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45E26" w:rsidRPr="00C94ADA" w:rsidRDefault="00397DBF" w:rsidP="00445E26">
      <w:pPr>
        <w:rPr>
          <w:rFonts w:ascii="Times New Roman" w:hAnsi="Times New Roman"/>
          <w:szCs w:val="20"/>
        </w:rPr>
      </w:pPr>
      <w:r>
        <w:rPr>
          <w:rFonts w:ascii="Times New Roman" w:hAnsi="Times New Roman"/>
          <w:szCs w:val="20"/>
        </w:rPr>
        <w:t xml:space="preserve">Table </w:t>
      </w:r>
      <w:r w:rsidR="00A54245">
        <w:rPr>
          <w:rFonts w:ascii="Times New Roman" w:hAnsi="Times New Roman"/>
          <w:szCs w:val="20"/>
        </w:rPr>
        <w:t>S</w:t>
      </w:r>
      <w:r>
        <w:rPr>
          <w:rFonts w:ascii="Times New Roman" w:hAnsi="Times New Roman"/>
          <w:szCs w:val="20"/>
        </w:rPr>
        <w:t>2</w:t>
      </w:r>
      <w:r w:rsidR="00713711" w:rsidRPr="00713711">
        <w:rPr>
          <w:rFonts w:ascii="Times New Roman" w:hAnsi="Times New Roman"/>
          <w:szCs w:val="20"/>
        </w:rPr>
        <w:t>.</w:t>
      </w:r>
      <w:r w:rsidR="002610D1" w:rsidRPr="002610D1">
        <w:rPr>
          <w:rFonts w:ascii="Times New Roman" w:hAnsi="Times New Roman"/>
          <w:szCs w:val="20"/>
        </w:rPr>
        <w:t xml:space="preserve"> </w:t>
      </w:r>
      <w:r w:rsidR="002610D1">
        <w:rPr>
          <w:rFonts w:ascii="Times New Roman" w:hAnsi="Times New Roman"/>
          <w:szCs w:val="20"/>
        </w:rPr>
        <w:t>Protein</w:t>
      </w:r>
      <w:r w:rsidR="00022010">
        <w:rPr>
          <w:rFonts w:ascii="Times New Roman" w:hAnsi="Times New Roman"/>
          <w:szCs w:val="20"/>
        </w:rPr>
        <w:t>s</w:t>
      </w:r>
      <w:r w:rsidR="002610D1">
        <w:rPr>
          <w:rFonts w:ascii="Times New Roman" w:hAnsi="Times New Roman"/>
          <w:szCs w:val="20"/>
        </w:rPr>
        <w:t xml:space="preserve"> identified in the co-IP products from a</w:t>
      </w:r>
      <w:r w:rsidR="00A6474E">
        <w:rPr>
          <w:rFonts w:ascii="Times New Roman" w:hAnsi="Times New Roman"/>
          <w:szCs w:val="20"/>
        </w:rPr>
        <w:t xml:space="preserve"> non-IGF-</w:t>
      </w:r>
      <w:r w:rsidR="002610D1">
        <w:rPr>
          <w:rFonts w:ascii="Times New Roman" w:hAnsi="Times New Roman"/>
          <w:szCs w:val="20"/>
        </w:rPr>
        <w:t>stimulated sample</w:t>
      </w:r>
    </w:p>
    <w:tbl>
      <w:tblPr>
        <w:tblStyle w:val="TableGrid"/>
        <w:tblW w:w="10188" w:type="dxa"/>
        <w:tblLayout w:type="fixed"/>
        <w:tblLook w:val="04A0"/>
      </w:tblPr>
      <w:tblGrid>
        <w:gridCol w:w="738"/>
        <w:gridCol w:w="810"/>
        <w:gridCol w:w="1170"/>
        <w:gridCol w:w="630"/>
        <w:gridCol w:w="990"/>
        <w:gridCol w:w="900"/>
        <w:gridCol w:w="4950"/>
      </w:tblGrid>
      <w:tr w:rsidR="00445E26" w:rsidRPr="00445E26" w:rsidTr="00497A66">
        <w:tc>
          <w:tcPr>
            <w:tcW w:w="738" w:type="dxa"/>
            <w:tcBorders>
              <w:left w:val="nil"/>
              <w:bottom w:val="single" w:sz="4" w:space="0" w:color="auto"/>
              <w:right w:val="nil"/>
            </w:tcBorders>
          </w:tcPr>
          <w:p w:rsidR="00445E26" w:rsidRPr="00445E26" w:rsidRDefault="00445E26" w:rsidP="00445E26">
            <w:pPr>
              <w:rPr>
                <w:rFonts w:ascii="Times New Roman" w:hAnsi="Times New Roman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sz w:val="16"/>
                <w:szCs w:val="16"/>
              </w:rPr>
              <w:t>Family</w:t>
            </w: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</w:tcPr>
          <w:p w:rsidR="00445E26" w:rsidRPr="00445E26" w:rsidRDefault="00445E26" w:rsidP="00445E26">
            <w:pPr>
              <w:rPr>
                <w:rFonts w:ascii="Times New Roman" w:hAnsi="Times New Roman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sz w:val="16"/>
                <w:szCs w:val="16"/>
              </w:rPr>
              <w:t>Member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</w:tcPr>
          <w:p w:rsidR="00445E26" w:rsidRPr="00445E26" w:rsidRDefault="00445E26" w:rsidP="00445E26">
            <w:pPr>
              <w:rPr>
                <w:rFonts w:ascii="Times New Roman" w:hAnsi="Times New Roman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sz w:val="16"/>
                <w:szCs w:val="16"/>
              </w:rPr>
              <w:t>Accession</w:t>
            </w:r>
          </w:p>
        </w:tc>
        <w:tc>
          <w:tcPr>
            <w:tcW w:w="630" w:type="dxa"/>
            <w:tcBorders>
              <w:left w:val="nil"/>
              <w:bottom w:val="single" w:sz="4" w:space="0" w:color="auto"/>
              <w:right w:val="nil"/>
            </w:tcBorders>
          </w:tcPr>
          <w:p w:rsidR="00445E26" w:rsidRPr="00445E26" w:rsidRDefault="00445E26" w:rsidP="00445E26">
            <w:pPr>
              <w:rPr>
                <w:rFonts w:ascii="Times New Roman" w:hAnsi="Times New Roman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sz w:val="16"/>
                <w:szCs w:val="16"/>
              </w:rPr>
              <w:t>Score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</w:tcPr>
          <w:p w:rsidR="00445E26" w:rsidRPr="00445E26" w:rsidRDefault="00445E26" w:rsidP="00445E26">
            <w:pPr>
              <w:rPr>
                <w:rFonts w:ascii="Times New Roman" w:hAnsi="Times New Roman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sz w:val="16"/>
                <w:szCs w:val="16"/>
              </w:rPr>
              <w:t>Mass (</w:t>
            </w:r>
            <w:proofErr w:type="spellStart"/>
            <w:r w:rsidRPr="00445E26">
              <w:rPr>
                <w:rFonts w:ascii="Times New Roman" w:hAnsi="Times New Roman"/>
                <w:sz w:val="16"/>
                <w:szCs w:val="16"/>
              </w:rPr>
              <w:t>kDa</w:t>
            </w:r>
            <w:proofErr w:type="spellEnd"/>
            <w:r w:rsidRPr="00445E26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</w:tcPr>
          <w:p w:rsidR="00445E26" w:rsidRPr="00445E26" w:rsidRDefault="00445E26" w:rsidP="00445E26">
            <w:pPr>
              <w:rPr>
                <w:rFonts w:ascii="Times New Roman" w:hAnsi="Times New Roman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sz w:val="16"/>
                <w:szCs w:val="16"/>
              </w:rPr>
              <w:t># of Sig. sequences</w:t>
            </w:r>
          </w:p>
        </w:tc>
        <w:tc>
          <w:tcPr>
            <w:tcW w:w="4950" w:type="dxa"/>
            <w:tcBorders>
              <w:left w:val="nil"/>
              <w:bottom w:val="single" w:sz="4" w:space="0" w:color="auto"/>
              <w:right w:val="nil"/>
            </w:tcBorders>
          </w:tcPr>
          <w:p w:rsidR="00445E26" w:rsidRPr="00445E26" w:rsidRDefault="00445E26" w:rsidP="00445E26">
            <w:pPr>
              <w:rPr>
                <w:rFonts w:ascii="Times New Roman" w:hAnsi="Times New Roman"/>
                <w:sz w:val="16"/>
                <w:szCs w:val="16"/>
              </w:rPr>
            </w:pPr>
            <w:r w:rsidRPr="00445E26">
              <w:rPr>
                <w:rFonts w:ascii="Times New Roman" w:hAnsi="Times New Roman"/>
                <w:sz w:val="16"/>
                <w:szCs w:val="16"/>
              </w:rPr>
              <w:t>Description</w:t>
            </w:r>
          </w:p>
        </w:tc>
      </w:tr>
      <w:tr w:rsidR="00397DBF" w:rsidRPr="00397DBF" w:rsidTr="00497A66">
        <w:trPr>
          <w:trHeight w:val="300"/>
        </w:trPr>
        <w:tc>
          <w:tcPr>
            <w:tcW w:w="738" w:type="dxa"/>
            <w:tcBorders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gi|</w:t>
            </w:r>
            <w:r w:rsidR="005D56FB">
              <w:rPr>
                <w:rFonts w:ascii="Times New Roman" w:hAnsi="Times New Roman"/>
                <w:color w:val="000000"/>
                <w:sz w:val="16"/>
                <w:szCs w:val="16"/>
              </w:rPr>
              <w:t>407261700</w:t>
            </w:r>
          </w:p>
        </w:tc>
        <w:tc>
          <w:tcPr>
            <w:tcW w:w="630" w:type="dxa"/>
            <w:tcBorders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055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5D56FB" w:rsidP="001D60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45501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21</w:t>
            </w:r>
          </w:p>
        </w:tc>
        <w:tc>
          <w:tcPr>
            <w:tcW w:w="4950" w:type="dxa"/>
            <w:tcBorders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elongation factor 1-alpha 1</w:t>
            </w:r>
            <w:r w:rsidR="005D56F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 xml:space="preserve">-like </w:t>
            </w:r>
            <w:proofErr w:type="spellStart"/>
            <w:r w:rsidR="005D56F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isoform</w:t>
            </w:r>
            <w:proofErr w:type="spellEnd"/>
            <w:r w:rsidR="005D56F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 xml:space="preserve"> 3</w:t>
            </w: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 xml:space="preserve">  </w:t>
            </w:r>
          </w:p>
        </w:tc>
      </w:tr>
      <w:tr w:rsidR="00397DBF" w:rsidRPr="00397DBF" w:rsidTr="00497A6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gi|668127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43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5076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2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 xml:space="preserve">elongation factor 1-alpha 2 </w:t>
            </w:r>
          </w:p>
        </w:tc>
      </w:tr>
      <w:tr w:rsidR="00397DBF" w:rsidRPr="00397DBF" w:rsidTr="00497A6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gi|67559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99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5078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9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tubulin</w:t>
            </w:r>
            <w:proofErr w:type="spellEnd"/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 xml:space="preserve"> alpha-1A chain </w:t>
            </w:r>
          </w:p>
        </w:tc>
      </w:tr>
      <w:tr w:rsidR="00397DBF" w:rsidRPr="00397DBF" w:rsidTr="00497A6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gi|14866797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5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281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2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tubulin</w:t>
            </w:r>
            <w:proofErr w:type="spellEnd"/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 xml:space="preserve">, alpha 4, </w:t>
            </w:r>
            <w:proofErr w:type="spellStart"/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isoform</w:t>
            </w:r>
            <w:proofErr w:type="spellEnd"/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 xml:space="preserve"> </w:t>
            </w:r>
            <w:proofErr w:type="spellStart"/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CRA_b</w:t>
            </w:r>
            <w:proofErr w:type="spellEnd"/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 xml:space="preserve"> </w:t>
            </w:r>
          </w:p>
        </w:tc>
      </w:tr>
      <w:tr w:rsidR="00397DBF" w:rsidRPr="00397DBF" w:rsidTr="00497A6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gi|14870028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487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 xml:space="preserve">mCG1728 </w:t>
            </w:r>
          </w:p>
        </w:tc>
      </w:tr>
      <w:tr w:rsidR="00397DBF" w:rsidRPr="00397DBF" w:rsidTr="00497A6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gi|7422059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96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7087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23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 xml:space="preserve">unnamed protein product </w:t>
            </w:r>
          </w:p>
        </w:tc>
      </w:tr>
      <w:tr w:rsidR="00397DBF" w:rsidRPr="00397DBF" w:rsidTr="00497A6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gi|1283584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7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7249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6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 xml:space="preserve">unnamed protein product </w:t>
            </w:r>
          </w:p>
        </w:tc>
      </w:tr>
      <w:tr w:rsidR="00397DBF" w:rsidRPr="00397DBF" w:rsidTr="00497A6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gi|710643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85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5009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8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tubulin</w:t>
            </w:r>
            <w:proofErr w:type="spellEnd"/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 xml:space="preserve"> beta-5 chain </w:t>
            </w:r>
          </w:p>
        </w:tc>
      </w:tr>
      <w:tr w:rsidR="00397DBF" w:rsidRPr="00397DBF" w:rsidTr="00497A6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gi|1296361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65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508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4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tubulin</w:t>
            </w:r>
            <w:proofErr w:type="spellEnd"/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 xml:space="preserve"> beta-3 chain </w:t>
            </w:r>
          </w:p>
        </w:tc>
      </w:tr>
      <w:tr w:rsidR="00397DBF" w:rsidRPr="00397DBF" w:rsidTr="00497A6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gi|1354268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64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5023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6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28335C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t</w:t>
            </w:r>
            <w:r w:rsidR="00397DBF"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ubulin</w:t>
            </w:r>
            <w:proofErr w:type="spellEnd"/>
            <w:r w:rsidR="00397DBF"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 xml:space="preserve">, beta 2C </w:t>
            </w:r>
          </w:p>
        </w:tc>
      </w:tr>
      <w:tr w:rsidR="00397DBF" w:rsidRPr="00397DBF" w:rsidTr="00497A6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gi|2775405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25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505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tubulin</w:t>
            </w:r>
            <w:proofErr w:type="spellEnd"/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 xml:space="preserve"> beta-6 chain </w:t>
            </w:r>
          </w:p>
        </w:tc>
      </w:tr>
      <w:tr w:rsidR="00397DBF" w:rsidRPr="00397DBF" w:rsidTr="00497A6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gi|2634817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69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4705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4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 xml:space="preserve">unnamed protein product </w:t>
            </w:r>
          </w:p>
        </w:tc>
      </w:tr>
      <w:tr w:rsidR="00397DBF" w:rsidRPr="00397DBF" w:rsidTr="00497A6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gi|7414031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62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5107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2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 xml:space="preserve">unnamed protein product </w:t>
            </w:r>
          </w:p>
        </w:tc>
      </w:tr>
      <w:tr w:rsidR="00397DBF" w:rsidRPr="00397DBF" w:rsidTr="00497A6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gi|7420460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62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737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5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 xml:space="preserve">unnamed protein product </w:t>
            </w:r>
          </w:p>
        </w:tc>
      </w:tr>
      <w:tr w:rsidR="00397DBF" w:rsidRPr="00397DBF" w:rsidTr="00497A6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gi|4055660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59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8357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8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 xml:space="preserve">heat shock protein HSP 90-beta </w:t>
            </w:r>
          </w:p>
        </w:tc>
      </w:tr>
      <w:tr w:rsidR="00397DBF" w:rsidRPr="00397DBF" w:rsidTr="00497A6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gi|675425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4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851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2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 xml:space="preserve">heat shock protein HSP 90-alpha </w:t>
            </w:r>
          </w:p>
        </w:tc>
      </w:tr>
      <w:tr w:rsidR="00397DBF" w:rsidRPr="00397DBF" w:rsidTr="00497A6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gi|1471461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6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927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D0906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h</w:t>
            </w:r>
            <w:r w:rsidR="00397DBF"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 xml:space="preserve">eat shock protein 90, beta (Grp94), member 1 </w:t>
            </w:r>
          </w:p>
        </w:tc>
      </w:tr>
      <w:tr w:rsidR="00397DBF" w:rsidRPr="00397DBF" w:rsidTr="00497A6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gi|667943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53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81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5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peptidyl-prolyl</w:t>
            </w:r>
            <w:proofErr w:type="spellEnd"/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 xml:space="preserve"> </w:t>
            </w:r>
            <w:proofErr w:type="spellStart"/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cis</w:t>
            </w:r>
            <w:proofErr w:type="spellEnd"/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 xml:space="preserve">-trans </w:t>
            </w:r>
            <w:proofErr w:type="spellStart"/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isomerase</w:t>
            </w:r>
            <w:proofErr w:type="spellEnd"/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 xml:space="preserve"> A </w:t>
            </w:r>
          </w:p>
        </w:tc>
      </w:tr>
      <w:tr w:rsidR="00397DBF" w:rsidRPr="00397DBF" w:rsidTr="00497A6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gi|668121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53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6229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0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dihydropyrimidinase</w:t>
            </w:r>
            <w:proofErr w:type="spellEnd"/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 xml:space="preserve">-related protein 3 </w:t>
            </w:r>
            <w:proofErr w:type="spellStart"/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isoform</w:t>
            </w:r>
            <w:proofErr w:type="spellEnd"/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 xml:space="preserve"> 2 </w:t>
            </w:r>
          </w:p>
        </w:tc>
      </w:tr>
      <w:tr w:rsidR="00397DBF" w:rsidRPr="00397DBF" w:rsidTr="00497A6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gi|191591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25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625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 xml:space="preserve">Ulip2 protein </w:t>
            </w:r>
          </w:p>
        </w:tc>
      </w:tr>
      <w:tr w:rsidR="00397DBF" w:rsidRPr="00397DBF" w:rsidTr="00497A6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gi|668067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5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561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4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RAC-beta serine/</w:t>
            </w:r>
            <w:proofErr w:type="spellStart"/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threonine</w:t>
            </w:r>
            <w:proofErr w:type="spellEnd"/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 xml:space="preserve">-protein </w:t>
            </w:r>
            <w:proofErr w:type="spellStart"/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kinase</w:t>
            </w:r>
            <w:proofErr w:type="spellEnd"/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 xml:space="preserve"> (Akt2) </w:t>
            </w:r>
          </w:p>
        </w:tc>
      </w:tr>
      <w:tr w:rsidR="00397DBF" w:rsidRPr="00397DBF" w:rsidTr="00497A6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gi|19088348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47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5607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4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RAC-gamma serine/</w:t>
            </w:r>
            <w:proofErr w:type="spellStart"/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threonine</w:t>
            </w:r>
            <w:proofErr w:type="spellEnd"/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 xml:space="preserve">-protein </w:t>
            </w:r>
            <w:proofErr w:type="spellStart"/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kinase</w:t>
            </w:r>
            <w:proofErr w:type="spellEnd"/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 xml:space="preserve"> (Akt3) </w:t>
            </w:r>
          </w:p>
        </w:tc>
      </w:tr>
      <w:tr w:rsidR="00397DBF" w:rsidRPr="00397DBF" w:rsidTr="00497A6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highlight w:val="yellow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highlight w:val="yellow"/>
                <w:lang w:eastAsia="en-US"/>
              </w:rPr>
              <w:t>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highlight w:val="yellow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highlight w:val="yellow"/>
                <w:lang w:eastAsia="en-US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highlight w:val="yellow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highlight w:val="yellow"/>
                <w:lang w:eastAsia="en-US"/>
              </w:rPr>
              <w:t>gi|675303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highlight w:val="yellow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highlight w:val="yellow"/>
                <w:lang w:eastAsia="en-US"/>
              </w:rPr>
              <w:t>46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highlight w:val="yellow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highlight w:val="yellow"/>
                <w:lang w:eastAsia="en-US"/>
              </w:rPr>
              <w:t>5607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highlight w:val="yellow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highlight w:val="yellow"/>
                <w:lang w:eastAsia="en-US"/>
              </w:rPr>
              <w:t>18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highlight w:val="yellow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highlight w:val="yellow"/>
                <w:lang w:eastAsia="en-US"/>
              </w:rPr>
              <w:t>RAC-alpha serine/</w:t>
            </w:r>
            <w:proofErr w:type="spellStart"/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highlight w:val="yellow"/>
                <w:lang w:eastAsia="en-US"/>
              </w:rPr>
              <w:t>threonine</w:t>
            </w:r>
            <w:proofErr w:type="spellEnd"/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highlight w:val="yellow"/>
                <w:lang w:eastAsia="en-US"/>
              </w:rPr>
              <w:t xml:space="preserve">-protein </w:t>
            </w:r>
            <w:proofErr w:type="spellStart"/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highlight w:val="yellow"/>
                <w:lang w:eastAsia="en-US"/>
              </w:rPr>
              <w:t>kinase</w:t>
            </w:r>
            <w:proofErr w:type="spellEnd"/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highlight w:val="yellow"/>
                <w:lang w:eastAsia="en-US"/>
              </w:rPr>
              <w:t xml:space="preserve"> (Akt1) </w:t>
            </w:r>
          </w:p>
        </w:tc>
      </w:tr>
      <w:tr w:rsidR="00397DBF" w:rsidRPr="00397DBF" w:rsidTr="00497A6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gi|7421352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49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4206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1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 xml:space="preserve">unnamed protein product </w:t>
            </w:r>
          </w:p>
        </w:tc>
      </w:tr>
      <w:tr w:rsidR="00397DBF" w:rsidRPr="00397DBF" w:rsidTr="00497A6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A4368A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</w:pPr>
            <w:r w:rsidRPr="00A4368A"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  <w:t>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A4368A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</w:pPr>
            <w:r w:rsidRPr="00A4368A"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A4368A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</w:pPr>
            <w:r w:rsidRPr="00A4368A"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  <w:t>gi|80956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A4368A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</w:pPr>
            <w:r w:rsidRPr="00A4368A"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  <w:t>45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A4368A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</w:pPr>
            <w:r w:rsidRPr="00A4368A"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  <w:t>413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A4368A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</w:pPr>
            <w:r w:rsidRPr="00A4368A"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  <w:t>10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A4368A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</w:pPr>
            <w:proofErr w:type="spellStart"/>
            <w:r w:rsidRPr="00A4368A"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  <w:t>actin</w:t>
            </w:r>
            <w:proofErr w:type="spellEnd"/>
            <w:r w:rsidRPr="00A4368A"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  <w:t xml:space="preserve"> </w:t>
            </w:r>
          </w:p>
        </w:tc>
      </w:tr>
      <w:tr w:rsidR="00397DBF" w:rsidRPr="00397DBF" w:rsidTr="00497A6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gi|667993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46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3607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3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 xml:space="preserve">glyceraldehyde-3-phosphate </w:t>
            </w:r>
            <w:proofErr w:type="spellStart"/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dehydrogenase</w:t>
            </w:r>
            <w:proofErr w:type="spellEnd"/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 xml:space="preserve"> </w:t>
            </w:r>
          </w:p>
        </w:tc>
      </w:tr>
      <w:tr w:rsidR="00397DBF" w:rsidRPr="00397DBF" w:rsidTr="00497A6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gi|5515388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45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3609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2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 xml:space="preserve">Glyceraldehyde-3-phosphate </w:t>
            </w:r>
            <w:proofErr w:type="spellStart"/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dehydrogenase</w:t>
            </w:r>
            <w:proofErr w:type="spellEnd"/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 xml:space="preserve"> </w:t>
            </w:r>
          </w:p>
        </w:tc>
      </w:tr>
      <w:tr w:rsidR="00397DBF" w:rsidRPr="00397DBF" w:rsidTr="00497A6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gi|668074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35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598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9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 xml:space="preserve">ATP </w:t>
            </w:r>
            <w:proofErr w:type="spellStart"/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synthase</w:t>
            </w:r>
            <w:proofErr w:type="spellEnd"/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 xml:space="preserve"> subunit alpha, mitochondrial precursor </w:t>
            </w:r>
          </w:p>
        </w:tc>
      </w:tr>
      <w:tr w:rsidR="00397DBF" w:rsidRPr="00397DBF" w:rsidTr="00497A6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gi|7422056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3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562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7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 xml:space="preserve">unnamed protein product </w:t>
            </w:r>
          </w:p>
        </w:tc>
      </w:tr>
      <w:tr w:rsidR="00397DBF" w:rsidRPr="00397DBF" w:rsidTr="00497A6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7B754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gi|</w:t>
            </w:r>
            <w:r w:rsidR="007B754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46854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3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5775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7B7545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445E26">
              <w:rPr>
                <w:rFonts w:ascii="Times New Roman" w:hAnsi="Times New Roman"/>
                <w:sz w:val="16"/>
                <w:szCs w:val="16"/>
              </w:rPr>
              <w:t>CCT (</w:t>
            </w:r>
            <w:proofErr w:type="spellStart"/>
            <w:r w:rsidRPr="00445E26">
              <w:rPr>
                <w:rFonts w:ascii="Times New Roman" w:hAnsi="Times New Roman"/>
                <w:sz w:val="16"/>
                <w:szCs w:val="16"/>
              </w:rPr>
              <w:t>chaperonin</w:t>
            </w:r>
            <w:proofErr w:type="spellEnd"/>
            <w:r w:rsidRPr="00445E26">
              <w:rPr>
                <w:rFonts w:ascii="Times New Roman" w:hAnsi="Times New Roman"/>
                <w:sz w:val="16"/>
                <w:szCs w:val="16"/>
              </w:rPr>
              <w:t xml:space="preserve"> containing TCP-1) beta subunit</w:t>
            </w:r>
          </w:p>
        </w:tc>
      </w:tr>
      <w:tr w:rsidR="00397DBF" w:rsidRPr="00397DBF" w:rsidTr="00497A6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gi|2943659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3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300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protein-L-</w:t>
            </w:r>
            <w:proofErr w:type="spellStart"/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isoaspartate</w:t>
            </w:r>
            <w:proofErr w:type="spellEnd"/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 xml:space="preserve"> (D-</w:t>
            </w:r>
            <w:proofErr w:type="spellStart"/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aspartate</w:t>
            </w:r>
            <w:proofErr w:type="spellEnd"/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) O-</w:t>
            </w:r>
            <w:proofErr w:type="spellStart"/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methyltransferase</w:t>
            </w:r>
            <w:proofErr w:type="spellEnd"/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 xml:space="preserve"> 1, partial </w:t>
            </w:r>
          </w:p>
        </w:tc>
      </w:tr>
      <w:tr w:rsidR="00397DBF" w:rsidRPr="00397DBF" w:rsidTr="00497A6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gi|38739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27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5797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 xml:space="preserve">epidermal keratin subunit I, partial </w:t>
            </w:r>
          </w:p>
        </w:tc>
      </w:tr>
      <w:tr w:rsidR="00397DBF" w:rsidRPr="00397DBF" w:rsidTr="00497A6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gi|710633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5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484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 xml:space="preserve">keratin, type I </w:t>
            </w:r>
            <w:proofErr w:type="spellStart"/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cytoskeletal</w:t>
            </w:r>
            <w:proofErr w:type="spellEnd"/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 xml:space="preserve"> 17 </w:t>
            </w:r>
          </w:p>
        </w:tc>
      </w:tr>
      <w:tr w:rsidR="00397DBF" w:rsidRPr="00397DBF" w:rsidTr="00497A6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gi|38739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4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07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 xml:space="preserve">epidermal keratin type I, partial </w:t>
            </w:r>
          </w:p>
        </w:tc>
      </w:tr>
      <w:tr w:rsidR="00397DBF" w:rsidRPr="00397DBF" w:rsidTr="00497A6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gi|1155957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524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 xml:space="preserve">keratin intermediate filament 16a </w:t>
            </w:r>
          </w:p>
        </w:tc>
      </w:tr>
      <w:tr w:rsidR="00397DBF" w:rsidRPr="00397DBF" w:rsidTr="00497A6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gi|15409094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8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5044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 xml:space="preserve">keratin, type I </w:t>
            </w:r>
            <w:proofErr w:type="spellStart"/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cytoskeletal</w:t>
            </w:r>
            <w:proofErr w:type="spellEnd"/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 xml:space="preserve"> 42 </w:t>
            </w:r>
          </w:p>
        </w:tc>
      </w:tr>
      <w:tr w:rsidR="00397DBF" w:rsidRPr="00397DBF" w:rsidTr="00497A6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gi|38742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23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3604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malate</w:t>
            </w:r>
            <w:proofErr w:type="spellEnd"/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 xml:space="preserve"> </w:t>
            </w:r>
            <w:proofErr w:type="spellStart"/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dehydrogenase</w:t>
            </w:r>
            <w:proofErr w:type="spellEnd"/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 xml:space="preserve"> </w:t>
            </w:r>
          </w:p>
        </w:tc>
      </w:tr>
      <w:tr w:rsidR="00397DBF" w:rsidRPr="00397DBF" w:rsidTr="00497A6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gi|3198233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2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428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 xml:space="preserve">glutamine </w:t>
            </w:r>
            <w:proofErr w:type="spellStart"/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synthetase</w:t>
            </w:r>
            <w:proofErr w:type="spellEnd"/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 xml:space="preserve"> </w:t>
            </w:r>
          </w:p>
        </w:tc>
      </w:tr>
      <w:tr w:rsidR="00397DBF" w:rsidRPr="00397DBF" w:rsidTr="00497A6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gi|7079481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2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4745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7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 xml:space="preserve">uncharacterized protein LOC433182 </w:t>
            </w:r>
          </w:p>
        </w:tc>
      </w:tr>
      <w:tr w:rsidR="00397DBF" w:rsidRPr="00397DBF" w:rsidTr="00497A6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lastRenderedPageBreak/>
              <w:t>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gi|2634693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2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331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 xml:space="preserve">unnamed protein product </w:t>
            </w:r>
          </w:p>
        </w:tc>
      </w:tr>
      <w:tr w:rsidR="00397DBF" w:rsidRPr="00397DBF" w:rsidTr="00497A6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gi|2209407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8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3313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 xml:space="preserve">ADP/ATP </w:t>
            </w:r>
            <w:proofErr w:type="spellStart"/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translocase</w:t>
            </w:r>
            <w:proofErr w:type="spellEnd"/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 xml:space="preserve"> 2 </w:t>
            </w:r>
          </w:p>
        </w:tc>
      </w:tr>
      <w:tr w:rsidR="00397DBF" w:rsidRPr="00397DBF" w:rsidTr="00497A6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2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gi|2634671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2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601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 xml:space="preserve">unnamed protein product </w:t>
            </w:r>
          </w:p>
        </w:tc>
      </w:tr>
      <w:tr w:rsidR="00397DBF" w:rsidRPr="00397DBF" w:rsidTr="00497A6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2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gi|475903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2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492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eukaryotic peptide chain release factor subunit 1</w:t>
            </w:r>
          </w:p>
        </w:tc>
      </w:tr>
      <w:tr w:rsidR="00397DBF" w:rsidRPr="00397DBF" w:rsidTr="00497A6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2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gi|1807933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9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8615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7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aconitate</w:t>
            </w:r>
            <w:proofErr w:type="spellEnd"/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 xml:space="preserve"> </w:t>
            </w:r>
            <w:proofErr w:type="spellStart"/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hydratase</w:t>
            </w:r>
            <w:proofErr w:type="spellEnd"/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 xml:space="preserve">, mitochondrial precursor </w:t>
            </w:r>
          </w:p>
        </w:tc>
      </w:tr>
      <w:tr w:rsidR="00397DBF" w:rsidRPr="00397DBF" w:rsidTr="00497A6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gi|1285978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7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6609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 xml:space="preserve">unnamed protein product </w:t>
            </w:r>
          </w:p>
        </w:tc>
      </w:tr>
      <w:tr w:rsidR="00397DBF" w:rsidRPr="00397DBF" w:rsidTr="00497A6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2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gi|675499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7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3798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poly(</w:t>
            </w:r>
            <w:proofErr w:type="spellStart"/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rC</w:t>
            </w:r>
            <w:proofErr w:type="spellEnd"/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 xml:space="preserve">)-binding protein 1 </w:t>
            </w:r>
          </w:p>
        </w:tc>
      </w:tr>
      <w:tr w:rsidR="00397DBF" w:rsidRPr="00397DBF" w:rsidTr="00497A6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2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gi|136000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7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372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 xml:space="preserve">nuclear poly(C)-binding protein, </w:t>
            </w:r>
            <w:proofErr w:type="spellStart"/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splicevariant</w:t>
            </w:r>
            <w:proofErr w:type="spellEnd"/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 xml:space="preserve"> E </w:t>
            </w:r>
          </w:p>
        </w:tc>
      </w:tr>
      <w:tr w:rsidR="00397DBF" w:rsidRPr="00397DBF" w:rsidTr="00497A6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2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gi|7422434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7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772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 xml:space="preserve">unnamed protein product </w:t>
            </w:r>
          </w:p>
        </w:tc>
      </w:tr>
      <w:tr w:rsidR="00397DBF" w:rsidRPr="00397DBF" w:rsidTr="00497A6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2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gi|1284628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7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245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 xml:space="preserve">unnamed protein product </w:t>
            </w:r>
          </w:p>
        </w:tc>
      </w:tr>
      <w:tr w:rsidR="00397DBF" w:rsidRPr="00397DBF" w:rsidTr="00497A6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2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gi|48851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6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6866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 xml:space="preserve">EWS </w:t>
            </w:r>
          </w:p>
        </w:tc>
      </w:tr>
      <w:tr w:rsidR="00397DBF" w:rsidRPr="00397DBF" w:rsidTr="00497A6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  <w:t>3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  <w:t>gi|6050243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  <w:t>16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  <w:t>490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8F7826" w:rsidP="00397DBF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  <w:t>p</w:t>
            </w:r>
            <w:r w:rsidR="00397DBF" w:rsidRPr="00397DBF"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  <w:t xml:space="preserve">rotein disulfide </w:t>
            </w:r>
            <w:proofErr w:type="spellStart"/>
            <w:r w:rsidR="00397DBF" w:rsidRPr="00397DBF"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  <w:t>isomerase</w:t>
            </w:r>
            <w:proofErr w:type="spellEnd"/>
            <w:r w:rsidR="00397DBF" w:rsidRPr="00397DBF"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  <w:t xml:space="preserve"> associated 6 </w:t>
            </w:r>
          </w:p>
        </w:tc>
      </w:tr>
      <w:tr w:rsidR="00397DBF" w:rsidRPr="00397DBF" w:rsidTr="00497A6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3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gi|</w:t>
            </w:r>
            <w:r w:rsidR="00381E7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8466273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6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6</w:t>
            </w:r>
            <w:r w:rsidR="00381E7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757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8F7826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f</w:t>
            </w:r>
            <w:r w:rsidR="00397DBF"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ar upstream element-binding protein 1</w:t>
            </w:r>
          </w:p>
        </w:tc>
      </w:tr>
      <w:tr w:rsidR="00397DBF" w:rsidRPr="00397DBF" w:rsidTr="00497A6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3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gi|15916353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2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977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8F7826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c</w:t>
            </w:r>
            <w:r w:rsidR="001E28D3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 xml:space="preserve">hain A, solution structure Of </w:t>
            </w:r>
            <w:proofErr w:type="spellStart"/>
            <w:r w:rsidR="001E28D3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Kh</w:t>
            </w:r>
            <w:proofErr w:type="spellEnd"/>
            <w:r w:rsidR="001E28D3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 xml:space="preserve"> domain in fuse binding p</w:t>
            </w:r>
            <w:r w:rsidR="00397DBF"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rotein 1</w:t>
            </w:r>
          </w:p>
        </w:tc>
      </w:tr>
      <w:tr w:rsidR="00397DBF" w:rsidRPr="00397DBF" w:rsidTr="00497A6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3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gi|14867206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4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595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cDNA</w:t>
            </w:r>
            <w:proofErr w:type="spellEnd"/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 xml:space="preserve"> sequence BC031593 </w:t>
            </w:r>
          </w:p>
        </w:tc>
      </w:tr>
      <w:tr w:rsidR="00397DBF" w:rsidRPr="00397DBF" w:rsidTr="00497A6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3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gi|14867208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3834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 xml:space="preserve">mCG144996 </w:t>
            </w:r>
          </w:p>
        </w:tc>
      </w:tr>
      <w:tr w:rsidR="00397DBF" w:rsidRPr="00397DBF" w:rsidTr="00497A6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3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gi|1630330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6197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 xml:space="preserve">type II keratin 5 </w:t>
            </w:r>
          </w:p>
        </w:tc>
      </w:tr>
      <w:tr w:rsidR="00397DBF" w:rsidRPr="00397DBF" w:rsidTr="00497A6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3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gi|29368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7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5975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 xml:space="preserve">epidermal keratin subunit II </w:t>
            </w:r>
          </w:p>
        </w:tc>
      </w:tr>
      <w:tr w:rsidR="00397DBF" w:rsidRPr="00397DBF" w:rsidTr="00497A6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3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gi|2080935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5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594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B21FE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p</w:t>
            </w:r>
            <w:r w:rsidR="00397DBF"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olypyrimidine</w:t>
            </w:r>
            <w:proofErr w:type="spellEnd"/>
            <w:r w:rsidR="00397DBF"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 xml:space="preserve"> tract binding protein 1 </w:t>
            </w:r>
          </w:p>
        </w:tc>
      </w:tr>
      <w:tr w:rsidR="00397DBF" w:rsidRPr="00397DBF" w:rsidTr="00497A6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3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gi|2145012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5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451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acetyl-</w:t>
            </w:r>
            <w:proofErr w:type="spellStart"/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CoA</w:t>
            </w:r>
            <w:proofErr w:type="spellEnd"/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 xml:space="preserve"> </w:t>
            </w:r>
            <w:proofErr w:type="spellStart"/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acetyltransferase</w:t>
            </w:r>
            <w:proofErr w:type="spellEnd"/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 xml:space="preserve">, mitochondrial precursor </w:t>
            </w:r>
          </w:p>
        </w:tc>
      </w:tr>
      <w:tr w:rsidR="00397DBF" w:rsidRPr="00397DBF" w:rsidTr="00497A6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3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gi|269030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4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4778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aspartate</w:t>
            </w:r>
            <w:proofErr w:type="spellEnd"/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 xml:space="preserve"> </w:t>
            </w:r>
            <w:proofErr w:type="spellStart"/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aminotransferase</w:t>
            </w:r>
            <w:proofErr w:type="spellEnd"/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 xml:space="preserve"> precursor </w:t>
            </w:r>
          </w:p>
        </w:tc>
      </w:tr>
      <w:tr w:rsidR="00397DBF" w:rsidRPr="00397DBF" w:rsidTr="00497A6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3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gi|25774303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4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4007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 xml:space="preserve">L-lactate </w:t>
            </w:r>
            <w:proofErr w:type="spellStart"/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dehydrogenase</w:t>
            </w:r>
            <w:proofErr w:type="spellEnd"/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 xml:space="preserve"> A chain </w:t>
            </w:r>
            <w:proofErr w:type="spellStart"/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isoform</w:t>
            </w:r>
            <w:proofErr w:type="spellEnd"/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 xml:space="preserve"> 2 </w:t>
            </w:r>
          </w:p>
        </w:tc>
      </w:tr>
      <w:tr w:rsidR="00397DBF" w:rsidRPr="00397DBF" w:rsidTr="00497A6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3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gi|12402862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4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3743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5527A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RecName</w:t>
            </w:r>
            <w:proofErr w:type="spellEnd"/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: Full=</w:t>
            </w:r>
            <w:r w:rsidR="005527A7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h</w:t>
            </w: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 xml:space="preserve">eterogeneous nuclear </w:t>
            </w:r>
            <w:proofErr w:type="spellStart"/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ribonucleoproteins</w:t>
            </w:r>
            <w:proofErr w:type="spellEnd"/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 xml:space="preserve"> A2/B1</w:t>
            </w:r>
          </w:p>
        </w:tc>
      </w:tr>
      <w:tr w:rsidR="00397DBF" w:rsidRPr="00397DBF" w:rsidTr="00497A6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3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gi|47391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4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5119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phosphoprotein</w:t>
            </w:r>
            <w:proofErr w:type="spellEnd"/>
          </w:p>
        </w:tc>
      </w:tr>
      <w:tr w:rsidR="00397DBF" w:rsidRPr="00397DBF" w:rsidTr="00497A6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3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gi|3323943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5668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 xml:space="preserve">protein RCC2 </w:t>
            </w:r>
          </w:p>
        </w:tc>
      </w:tr>
      <w:tr w:rsidR="00397DBF" w:rsidRPr="00397DBF" w:rsidTr="00497A6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4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gi|2635379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3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571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7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 xml:space="preserve">unnamed protein product </w:t>
            </w:r>
          </w:p>
        </w:tc>
      </w:tr>
      <w:tr w:rsidR="00397DBF" w:rsidRPr="00397DBF" w:rsidTr="00497A6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highlight w:val="yellow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highlight w:val="yellow"/>
                <w:lang w:eastAsia="en-US"/>
              </w:rPr>
              <w:t>4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highlight w:val="yellow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highlight w:val="yellow"/>
                <w:lang w:eastAsia="en-US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highlight w:val="yellow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highlight w:val="yellow"/>
                <w:lang w:eastAsia="en-US"/>
              </w:rPr>
              <w:t>gi|11628322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highlight w:val="yellow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highlight w:val="yellow"/>
                <w:lang w:eastAsia="en-US"/>
              </w:rPr>
              <w:t>1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highlight w:val="yellow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highlight w:val="yellow"/>
                <w:lang w:eastAsia="en-US"/>
              </w:rPr>
              <w:t>418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highlight w:val="yellow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highlight w:val="yellow"/>
                <w:lang w:eastAsia="en-US"/>
              </w:rPr>
              <w:t>4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highlight w:val="yellow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highlight w:val="yellow"/>
                <w:lang w:eastAsia="en-US"/>
              </w:rPr>
              <w:t xml:space="preserve">proliferation-associated protein 2G4 (EBP1) </w:t>
            </w:r>
          </w:p>
        </w:tc>
      </w:tr>
      <w:tr w:rsidR="00397DBF" w:rsidRPr="00397DBF" w:rsidTr="00497A6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4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gi|7421454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2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4327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 xml:space="preserve">unnamed protein product </w:t>
            </w:r>
          </w:p>
        </w:tc>
      </w:tr>
      <w:tr w:rsidR="00397DBF" w:rsidRPr="00397DBF" w:rsidTr="00497A6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highlight w:val="yellow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sz w:val="16"/>
                <w:szCs w:val="16"/>
                <w:highlight w:val="yellow"/>
                <w:lang w:eastAsia="en-US"/>
              </w:rPr>
              <w:t>4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highlight w:val="yellow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sz w:val="16"/>
                <w:szCs w:val="16"/>
                <w:highlight w:val="yellow"/>
                <w:lang w:eastAsia="en-US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highlight w:val="yellow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sz w:val="16"/>
                <w:szCs w:val="16"/>
                <w:highlight w:val="yellow"/>
                <w:lang w:eastAsia="en-US"/>
              </w:rPr>
              <w:t>gi|979007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highlight w:val="yellow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sz w:val="16"/>
                <w:szCs w:val="16"/>
                <w:highlight w:val="yellow"/>
                <w:lang w:eastAsia="en-US"/>
              </w:rPr>
              <w:t>1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highlight w:val="yellow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sz w:val="16"/>
                <w:szCs w:val="16"/>
                <w:highlight w:val="yellow"/>
                <w:lang w:eastAsia="en-US"/>
              </w:rPr>
              <w:t>4719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highlight w:val="yellow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sz w:val="16"/>
                <w:szCs w:val="16"/>
                <w:highlight w:val="yellow"/>
                <w:lang w:eastAsia="en-US"/>
              </w:rPr>
              <w:t>1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highlight w:val="yellow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sz w:val="16"/>
                <w:szCs w:val="16"/>
                <w:highlight w:val="yellow"/>
                <w:lang w:eastAsia="en-US"/>
              </w:rPr>
              <w:t xml:space="preserve">glycogen </w:t>
            </w:r>
            <w:proofErr w:type="spellStart"/>
            <w:r w:rsidRPr="00397DBF">
              <w:rPr>
                <w:rFonts w:ascii="Times New Roman" w:eastAsia="Times New Roman" w:hAnsi="Times New Roman"/>
                <w:sz w:val="16"/>
                <w:szCs w:val="16"/>
                <w:highlight w:val="yellow"/>
                <w:lang w:eastAsia="en-US"/>
              </w:rPr>
              <w:t>synthase</w:t>
            </w:r>
            <w:proofErr w:type="spellEnd"/>
            <w:r w:rsidRPr="00397DBF">
              <w:rPr>
                <w:rFonts w:ascii="Times New Roman" w:eastAsia="Times New Roman" w:hAnsi="Times New Roman"/>
                <w:sz w:val="16"/>
                <w:szCs w:val="16"/>
                <w:highlight w:val="yellow"/>
                <w:lang w:eastAsia="en-US"/>
              </w:rPr>
              <w:t xml:space="preserve"> kinase-3 beta </w:t>
            </w:r>
          </w:p>
        </w:tc>
      </w:tr>
      <w:tr w:rsidR="00397DBF" w:rsidRPr="00397DBF" w:rsidTr="00497A6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4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gi|2327182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1249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7F266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u</w:t>
            </w:r>
            <w:r w:rsidR="00397DBF"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biquitin</w:t>
            </w:r>
            <w:proofErr w:type="spellEnd"/>
            <w:r w:rsidR="00397DBF"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 xml:space="preserve"> associated protein 2-like </w:t>
            </w:r>
          </w:p>
        </w:tc>
      </w:tr>
      <w:tr w:rsidR="00397DBF" w:rsidRPr="00397DBF" w:rsidTr="00497A6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4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gi|2635311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5147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 xml:space="preserve">unnamed protein product </w:t>
            </w:r>
          </w:p>
        </w:tc>
      </w:tr>
      <w:tr w:rsidR="00397DBF" w:rsidRPr="00397DBF" w:rsidTr="00497A6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4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gi|14867039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6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3739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 xml:space="preserve">mCG50680 </w:t>
            </w:r>
          </w:p>
        </w:tc>
      </w:tr>
      <w:tr w:rsidR="00397DBF" w:rsidRPr="00397DBF" w:rsidTr="00497A6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4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gi|46031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5859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chaperonin</w:t>
            </w:r>
            <w:proofErr w:type="spellEnd"/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 xml:space="preserve"> </w:t>
            </w:r>
          </w:p>
        </w:tc>
      </w:tr>
      <w:tr w:rsidR="00397DBF" w:rsidRPr="00397DBF" w:rsidTr="00497A6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4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gi|22600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3284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protein 40kD</w:t>
            </w:r>
          </w:p>
        </w:tc>
      </w:tr>
      <w:tr w:rsidR="00397DBF" w:rsidRPr="00397DBF" w:rsidTr="00497A6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4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gi|3154193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356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chitinase</w:t>
            </w:r>
            <w:proofErr w:type="spellEnd"/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 xml:space="preserve"> domain-containing protein 1 </w:t>
            </w:r>
            <w:proofErr w:type="spellStart"/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isoform</w:t>
            </w:r>
            <w:proofErr w:type="spellEnd"/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 xml:space="preserve"> 2 precursor </w:t>
            </w:r>
          </w:p>
        </w:tc>
      </w:tr>
      <w:tr w:rsidR="00397DBF" w:rsidRPr="00397DBF" w:rsidTr="00497A6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4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gi|7420467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9613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 xml:space="preserve">unnamed protein product </w:t>
            </w:r>
          </w:p>
        </w:tc>
      </w:tr>
      <w:tr w:rsidR="00397DBF" w:rsidRPr="00397DBF" w:rsidTr="00497A6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5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gi|2170409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449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 xml:space="preserve">TAR DNA-binding protein 43 </w:t>
            </w:r>
            <w:proofErr w:type="spellStart"/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isoform</w:t>
            </w:r>
            <w:proofErr w:type="spellEnd"/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 xml:space="preserve"> 1 </w:t>
            </w:r>
          </w:p>
        </w:tc>
      </w:tr>
      <w:tr w:rsidR="00397DBF" w:rsidRPr="00397DBF" w:rsidTr="00497A6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5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gi|11062597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5037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 xml:space="preserve">elongation factor 1-gamma </w:t>
            </w:r>
          </w:p>
        </w:tc>
      </w:tr>
      <w:tr w:rsidR="00397DBF" w:rsidRPr="00397DBF" w:rsidTr="00497A6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5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gi|2170384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557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tRNA</w:t>
            </w:r>
            <w:proofErr w:type="spellEnd"/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 xml:space="preserve">-splicing </w:t>
            </w:r>
            <w:proofErr w:type="spellStart"/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ligase</w:t>
            </w:r>
            <w:proofErr w:type="spellEnd"/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 xml:space="preserve"> </w:t>
            </w:r>
            <w:proofErr w:type="spellStart"/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RtcB</w:t>
            </w:r>
            <w:proofErr w:type="spellEnd"/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 xml:space="preserve"> homolog </w:t>
            </w:r>
          </w:p>
        </w:tc>
      </w:tr>
      <w:tr w:rsidR="00397DBF" w:rsidRPr="00397DBF" w:rsidTr="00497A6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highlight w:val="yellow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highlight w:val="yellow"/>
                <w:lang w:eastAsia="en-US"/>
              </w:rPr>
              <w:t>5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highlight w:val="yellow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highlight w:val="yellow"/>
                <w:lang w:eastAsia="en-US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highlight w:val="yellow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highlight w:val="yellow"/>
                <w:lang w:eastAsia="en-US"/>
              </w:rPr>
              <w:t>gi|675463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highlight w:val="yellow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highlight w:val="yellow"/>
                <w:lang w:eastAsia="en-US"/>
              </w:rPr>
              <w:t>1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highlight w:val="yellow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highlight w:val="yellow"/>
                <w:lang w:eastAsia="en-US"/>
              </w:rPr>
              <w:t>4164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highlight w:val="yellow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highlight w:val="yellow"/>
                <w:lang w:eastAsia="en-US"/>
              </w:rPr>
              <w:t>5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highlight w:val="yellow"/>
                <w:lang w:eastAsia="en-US"/>
              </w:rPr>
            </w:pPr>
            <w:proofErr w:type="spellStart"/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highlight w:val="yellow"/>
                <w:lang w:eastAsia="en-US"/>
              </w:rPr>
              <w:t>mitogen</w:t>
            </w:r>
            <w:proofErr w:type="spellEnd"/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highlight w:val="yellow"/>
                <w:lang w:eastAsia="en-US"/>
              </w:rPr>
              <w:t xml:space="preserve">-activated protein </w:t>
            </w:r>
            <w:proofErr w:type="spellStart"/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highlight w:val="yellow"/>
                <w:lang w:eastAsia="en-US"/>
              </w:rPr>
              <w:t>kinase</w:t>
            </w:r>
            <w:proofErr w:type="spellEnd"/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highlight w:val="yellow"/>
                <w:lang w:eastAsia="en-US"/>
              </w:rPr>
              <w:t xml:space="preserve"> 1 (ERK1) </w:t>
            </w:r>
          </w:p>
        </w:tc>
      </w:tr>
      <w:tr w:rsidR="00397DBF" w:rsidRPr="00397DBF" w:rsidTr="00497A6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5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gi|675537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268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 xml:space="preserve">40S ribosomal protein S3 </w:t>
            </w:r>
          </w:p>
        </w:tc>
      </w:tr>
      <w:tr w:rsidR="00397DBF" w:rsidRPr="00397DBF" w:rsidTr="00497A6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5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gi|7418669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8876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 xml:space="preserve">unnamed protein product </w:t>
            </w:r>
          </w:p>
        </w:tc>
      </w:tr>
      <w:tr w:rsidR="00397DBF" w:rsidRPr="00397DBF" w:rsidTr="00497A6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5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gi|3736011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4838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 xml:space="preserve">mKIAA0829 protein </w:t>
            </w:r>
          </w:p>
        </w:tc>
      </w:tr>
      <w:tr w:rsidR="00397DBF" w:rsidRPr="00397DBF" w:rsidTr="00497A6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lastRenderedPageBreak/>
              <w:t>5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gi|459032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9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415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valyl-tRNA</w:t>
            </w:r>
            <w:proofErr w:type="spellEnd"/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 xml:space="preserve"> </w:t>
            </w:r>
            <w:proofErr w:type="spellStart"/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synthetase</w:t>
            </w:r>
            <w:proofErr w:type="spellEnd"/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 xml:space="preserve"> </w:t>
            </w:r>
          </w:p>
        </w:tc>
      </w:tr>
      <w:tr w:rsidR="00397DBF" w:rsidRPr="00397DBF" w:rsidTr="00497A6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5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gi|2634096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9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707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 xml:space="preserve">unnamed protein product </w:t>
            </w:r>
          </w:p>
        </w:tc>
      </w:tr>
      <w:tr w:rsidR="00397DBF" w:rsidRPr="00397DBF" w:rsidTr="00497A6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highlight w:val="yellow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sz w:val="16"/>
                <w:szCs w:val="16"/>
                <w:highlight w:val="yellow"/>
                <w:lang w:eastAsia="en-US"/>
              </w:rPr>
              <w:t>5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highlight w:val="yellow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sz w:val="16"/>
                <w:szCs w:val="16"/>
                <w:highlight w:val="yellow"/>
                <w:lang w:eastAsia="en-US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highlight w:val="yellow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sz w:val="16"/>
                <w:szCs w:val="16"/>
                <w:highlight w:val="yellow"/>
                <w:lang w:eastAsia="en-US"/>
              </w:rPr>
              <w:t>gi|1123080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highlight w:val="yellow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sz w:val="16"/>
                <w:szCs w:val="16"/>
                <w:highlight w:val="yellow"/>
                <w:lang w:eastAsia="en-US"/>
              </w:rPr>
              <w:t>9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highlight w:val="yellow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sz w:val="16"/>
                <w:szCs w:val="16"/>
                <w:highlight w:val="yellow"/>
                <w:lang w:eastAsia="en-US"/>
              </w:rPr>
              <w:t>10536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highlight w:val="yellow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sz w:val="16"/>
                <w:szCs w:val="16"/>
                <w:highlight w:val="yellow"/>
                <w:lang w:eastAsia="en-US"/>
              </w:rPr>
              <w:t>2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highlight w:val="yellow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sz w:val="16"/>
                <w:szCs w:val="16"/>
                <w:highlight w:val="yellow"/>
                <w:lang w:eastAsia="en-US"/>
              </w:rPr>
              <w:t>alpha-</w:t>
            </w:r>
            <w:proofErr w:type="spellStart"/>
            <w:r w:rsidRPr="00397DBF">
              <w:rPr>
                <w:rFonts w:ascii="Times New Roman" w:eastAsia="Times New Roman" w:hAnsi="Times New Roman"/>
                <w:sz w:val="16"/>
                <w:szCs w:val="16"/>
                <w:highlight w:val="yellow"/>
                <w:lang w:eastAsia="en-US"/>
              </w:rPr>
              <w:t>actinin</w:t>
            </w:r>
            <w:proofErr w:type="spellEnd"/>
            <w:r w:rsidRPr="00397DBF">
              <w:rPr>
                <w:rFonts w:ascii="Times New Roman" w:eastAsia="Times New Roman" w:hAnsi="Times New Roman"/>
                <w:sz w:val="16"/>
                <w:szCs w:val="16"/>
                <w:highlight w:val="yellow"/>
                <w:lang w:eastAsia="en-US"/>
              </w:rPr>
              <w:t xml:space="preserve"> </w:t>
            </w:r>
          </w:p>
        </w:tc>
      </w:tr>
      <w:tr w:rsidR="00397DBF" w:rsidRPr="00397DBF" w:rsidTr="00497A6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6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gi|2145032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9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2229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flavin</w:t>
            </w:r>
            <w:proofErr w:type="spellEnd"/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 xml:space="preserve"> </w:t>
            </w:r>
            <w:proofErr w:type="spellStart"/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reductase</w:t>
            </w:r>
            <w:proofErr w:type="spellEnd"/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 xml:space="preserve"> (NADPH) </w:t>
            </w:r>
          </w:p>
        </w:tc>
      </w:tr>
      <w:tr w:rsidR="00397DBF" w:rsidRPr="00397DBF" w:rsidTr="00497A6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6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gi|1285141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9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2996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 xml:space="preserve">unnamed protein product </w:t>
            </w:r>
          </w:p>
        </w:tc>
      </w:tr>
      <w:tr w:rsidR="00397DBF" w:rsidRPr="00397DBF" w:rsidTr="00497A6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6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gi|55129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9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5839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pyruvate</w:t>
            </w:r>
            <w:proofErr w:type="spellEnd"/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 xml:space="preserve"> </w:t>
            </w:r>
            <w:proofErr w:type="spellStart"/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kinase</w:t>
            </w:r>
            <w:proofErr w:type="spellEnd"/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 xml:space="preserve"> M </w:t>
            </w:r>
          </w:p>
        </w:tc>
      </w:tr>
      <w:tr w:rsidR="00397DBF" w:rsidRPr="00397DBF" w:rsidTr="00497A6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6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gi|7420257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9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503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 xml:space="preserve">unnamed protein product </w:t>
            </w:r>
          </w:p>
        </w:tc>
      </w:tr>
      <w:tr w:rsidR="00397DBF" w:rsidRPr="00397DBF" w:rsidTr="00497A6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6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gi|355045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9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965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Alix</w:t>
            </w:r>
            <w:proofErr w:type="spellEnd"/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 xml:space="preserve"> </w:t>
            </w:r>
          </w:p>
        </w:tc>
      </w:tr>
      <w:tr w:rsidR="00397DBF" w:rsidRPr="00397DBF" w:rsidTr="00497A6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6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gi|675332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9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584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 xml:space="preserve">T-complex protein 1 subunit zeta </w:t>
            </w:r>
          </w:p>
        </w:tc>
      </w:tr>
      <w:tr w:rsidR="00397DBF" w:rsidRPr="00397DBF" w:rsidTr="00497A6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6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gi|667777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9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48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 xml:space="preserve">60S ribosomal protein L22 </w:t>
            </w:r>
          </w:p>
        </w:tc>
      </w:tr>
      <w:tr w:rsidR="00397DBF" w:rsidRPr="00397DBF" w:rsidTr="00497A6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6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gi|600952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9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999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 xml:space="preserve">p100 co-activator </w:t>
            </w:r>
          </w:p>
        </w:tc>
      </w:tr>
      <w:tr w:rsidR="00397DBF" w:rsidRPr="00397DBF" w:rsidTr="00497A6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6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gi|667166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9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676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calnexin</w:t>
            </w:r>
            <w:proofErr w:type="spellEnd"/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 xml:space="preserve"> precursor </w:t>
            </w:r>
          </w:p>
        </w:tc>
      </w:tr>
      <w:tr w:rsidR="00397DBF" w:rsidRPr="00397DBF" w:rsidTr="00497A6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6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gi|675308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8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3586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DNA-(</w:t>
            </w:r>
            <w:proofErr w:type="spellStart"/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apurinic</w:t>
            </w:r>
            <w:proofErr w:type="spellEnd"/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 xml:space="preserve"> or </w:t>
            </w:r>
            <w:proofErr w:type="spellStart"/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apyrimidinic</w:t>
            </w:r>
            <w:proofErr w:type="spellEnd"/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 xml:space="preserve"> site) </w:t>
            </w:r>
            <w:proofErr w:type="spellStart"/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lyase</w:t>
            </w:r>
            <w:proofErr w:type="spellEnd"/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 xml:space="preserve"> </w:t>
            </w:r>
          </w:p>
        </w:tc>
      </w:tr>
      <w:tr w:rsidR="00397DBF" w:rsidRPr="00397DBF" w:rsidTr="00497A6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7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gi|6626755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8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681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Eprs</w:t>
            </w:r>
            <w:proofErr w:type="spellEnd"/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 xml:space="preserve"> protein, partial </w:t>
            </w:r>
          </w:p>
        </w:tc>
      </w:tr>
      <w:tr w:rsidR="00397DBF" w:rsidRPr="00397DBF" w:rsidTr="00497A6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7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gi|1671656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8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268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 xml:space="preserve">protease, serine, 1 precursor </w:t>
            </w:r>
          </w:p>
        </w:tc>
      </w:tr>
      <w:tr w:rsidR="00397DBF" w:rsidRPr="00397DBF" w:rsidTr="00497A6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7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gi|2929380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8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2056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 xml:space="preserve">ATP-citrate </w:t>
            </w:r>
            <w:proofErr w:type="spellStart"/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synthase</w:t>
            </w:r>
            <w:proofErr w:type="spellEnd"/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 xml:space="preserve"> </w:t>
            </w:r>
            <w:proofErr w:type="spellStart"/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isoform</w:t>
            </w:r>
            <w:proofErr w:type="spellEnd"/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 xml:space="preserve"> 2 </w:t>
            </w:r>
          </w:p>
        </w:tc>
      </w:tr>
      <w:tr w:rsidR="00397DBF" w:rsidRPr="00397DBF" w:rsidTr="00497A6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7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gi|10915740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8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628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2D391D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c</w:t>
            </w:r>
            <w:r w:rsidR="00397DBF"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 xml:space="preserve">hain A, Crystal Structure Of Mouse </w:t>
            </w:r>
            <w:proofErr w:type="spellStart"/>
            <w:r w:rsidR="00397DBF"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Amf</w:t>
            </w:r>
            <w:proofErr w:type="spellEnd"/>
          </w:p>
        </w:tc>
      </w:tr>
      <w:tr w:rsidR="00397DBF" w:rsidRPr="00397DBF" w:rsidTr="00497A6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7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gi|675497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8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2239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 xml:space="preserve">peroxiredoxin-1 </w:t>
            </w:r>
          </w:p>
        </w:tc>
      </w:tr>
      <w:tr w:rsidR="00397DBF" w:rsidRPr="00397DBF" w:rsidTr="00497A6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7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gi|38712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8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366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cytosolic</w:t>
            </w:r>
            <w:proofErr w:type="spellEnd"/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 xml:space="preserve"> </w:t>
            </w:r>
            <w:proofErr w:type="spellStart"/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malate</w:t>
            </w:r>
            <w:proofErr w:type="spellEnd"/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 xml:space="preserve"> </w:t>
            </w:r>
            <w:proofErr w:type="spellStart"/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dehydrogenase</w:t>
            </w:r>
            <w:proofErr w:type="spellEnd"/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 xml:space="preserve">, partial </w:t>
            </w:r>
          </w:p>
        </w:tc>
      </w:tr>
      <w:tr w:rsidR="00397DBF" w:rsidRPr="00397DBF" w:rsidTr="00497A6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7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gi|502021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8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3736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 xml:space="preserve">mitotic checkpoint protein BUB3 </w:t>
            </w:r>
          </w:p>
        </w:tc>
      </w:tr>
      <w:tr w:rsidR="00397DBF" w:rsidRPr="00397DBF" w:rsidTr="00497A6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highlight w:val="yellow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highlight w:val="yellow"/>
                <w:lang w:eastAsia="en-US"/>
              </w:rPr>
              <w:t>7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highlight w:val="yellow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highlight w:val="yellow"/>
                <w:lang w:eastAsia="en-US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highlight w:val="yellow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highlight w:val="yellow"/>
                <w:lang w:eastAsia="en-US"/>
              </w:rPr>
              <w:t>gi|675604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highlight w:val="yellow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highlight w:val="yellow"/>
                <w:lang w:eastAsia="en-US"/>
              </w:rPr>
              <w:t>8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AE55CB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highlight w:val="yellow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highlight w:val="yellow"/>
                <w:lang w:eastAsia="en-US"/>
              </w:rPr>
              <w:t>279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highlight w:val="yellow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highlight w:val="yellow"/>
                <w:lang w:eastAsia="en-US"/>
              </w:rPr>
              <w:t>2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highlight w:val="yellow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highlight w:val="yellow"/>
                <w:lang w:eastAsia="en-US"/>
              </w:rPr>
              <w:t xml:space="preserve">14-3-3 protein zeta/delta </w:t>
            </w:r>
          </w:p>
        </w:tc>
      </w:tr>
      <w:tr w:rsidR="00397DBF" w:rsidRPr="00397DBF" w:rsidTr="00497A6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7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gi|24724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8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611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heat shock protein hsp60, hsp60=</w:t>
            </w:r>
            <w:proofErr w:type="spellStart"/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chaperonin</w:t>
            </w:r>
            <w:proofErr w:type="spellEnd"/>
          </w:p>
        </w:tc>
      </w:tr>
      <w:tr w:rsidR="00397DBF" w:rsidRPr="00397DBF" w:rsidTr="00497A6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7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gi|20172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8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5795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 xml:space="preserve">t complex polypeptide 1 </w:t>
            </w:r>
          </w:p>
        </w:tc>
      </w:tr>
      <w:tr w:rsidR="00397DBF" w:rsidRPr="00397DBF" w:rsidTr="00497A6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8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gi|54543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8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21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Erp61, GRP58=stress-inducible luminal endoplasmic reticulum protein</w:t>
            </w:r>
          </w:p>
        </w:tc>
      </w:tr>
      <w:tr w:rsidR="00397DBF" w:rsidRPr="00397DBF" w:rsidTr="00497A6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8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gi|108326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7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5989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CW17R protein - mouse</w:t>
            </w:r>
          </w:p>
        </w:tc>
      </w:tr>
      <w:tr w:rsidR="00397DBF" w:rsidRPr="00397DBF" w:rsidTr="00497A6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highlight w:val="yellow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sz w:val="16"/>
                <w:szCs w:val="16"/>
                <w:highlight w:val="yellow"/>
                <w:lang w:eastAsia="en-US"/>
              </w:rPr>
              <w:t>8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highlight w:val="yellow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sz w:val="16"/>
                <w:szCs w:val="16"/>
                <w:highlight w:val="yellow"/>
                <w:lang w:eastAsia="en-US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highlight w:val="yellow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sz w:val="16"/>
                <w:szCs w:val="16"/>
                <w:highlight w:val="yellow"/>
                <w:lang w:eastAsia="en-US"/>
              </w:rPr>
              <w:t>gi|12400157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highlight w:val="yellow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sz w:val="16"/>
                <w:szCs w:val="16"/>
                <w:highlight w:val="yellow"/>
                <w:lang w:eastAsia="en-US"/>
              </w:rPr>
              <w:t>7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highlight w:val="yellow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sz w:val="16"/>
                <w:szCs w:val="16"/>
                <w:highlight w:val="yellow"/>
                <w:lang w:eastAsia="en-US"/>
              </w:rPr>
              <w:t>1127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highlight w:val="yellow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sz w:val="16"/>
                <w:szCs w:val="16"/>
                <w:highlight w:val="yellow"/>
                <w:lang w:eastAsia="en-US"/>
              </w:rPr>
              <w:t>2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highlight w:val="yellow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sz w:val="16"/>
                <w:szCs w:val="16"/>
                <w:highlight w:val="yellow"/>
                <w:lang w:eastAsia="en-US"/>
              </w:rPr>
              <w:t xml:space="preserve">general transcription factor II-I </w:t>
            </w:r>
            <w:proofErr w:type="spellStart"/>
            <w:r w:rsidRPr="00397DBF">
              <w:rPr>
                <w:rFonts w:ascii="Times New Roman" w:eastAsia="Times New Roman" w:hAnsi="Times New Roman"/>
                <w:sz w:val="16"/>
                <w:szCs w:val="16"/>
                <w:highlight w:val="yellow"/>
                <w:lang w:eastAsia="en-US"/>
              </w:rPr>
              <w:t>isoform</w:t>
            </w:r>
            <w:proofErr w:type="spellEnd"/>
            <w:r w:rsidRPr="00397DBF">
              <w:rPr>
                <w:rFonts w:ascii="Times New Roman" w:eastAsia="Times New Roman" w:hAnsi="Times New Roman"/>
                <w:sz w:val="16"/>
                <w:szCs w:val="16"/>
                <w:highlight w:val="yellow"/>
                <w:lang w:eastAsia="en-US"/>
              </w:rPr>
              <w:t xml:space="preserve"> 1 (TFII-I) </w:t>
            </w:r>
          </w:p>
        </w:tc>
      </w:tr>
      <w:tr w:rsidR="00397DBF" w:rsidRPr="00397DBF" w:rsidTr="00497A6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8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gi|1952691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7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418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 xml:space="preserve">hsc70-interacting protein </w:t>
            </w:r>
          </w:p>
        </w:tc>
      </w:tr>
      <w:tr w:rsidR="00397DBF" w:rsidRPr="00397DBF" w:rsidTr="00497A6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8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gi|668022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7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243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 xml:space="preserve">high mobility group protein B2 </w:t>
            </w:r>
          </w:p>
        </w:tc>
      </w:tr>
      <w:tr w:rsidR="00397DBF" w:rsidRPr="00397DBF" w:rsidTr="00497A6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  <w:t>8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  <w:t>gi|45022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  <w:t>7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  <w:t>2074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  <w:t>ADP-</w:t>
            </w:r>
            <w:proofErr w:type="spellStart"/>
            <w:r w:rsidRPr="00397DBF"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  <w:t>ribosylation</w:t>
            </w:r>
            <w:proofErr w:type="spellEnd"/>
            <w:r w:rsidRPr="00397DBF">
              <w:rPr>
                <w:rFonts w:ascii="Times New Roman" w:eastAsia="Times New Roman" w:hAnsi="Times New Roman"/>
                <w:sz w:val="16"/>
                <w:szCs w:val="16"/>
                <w:lang w:eastAsia="en-US"/>
              </w:rPr>
              <w:t xml:space="preserve"> factor 1</w:t>
            </w:r>
          </w:p>
        </w:tc>
      </w:tr>
      <w:tr w:rsidR="00397DBF" w:rsidRPr="00397DBF" w:rsidTr="00497A6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8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gi|7420414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7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3425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 xml:space="preserve">unnamed protein product </w:t>
            </w:r>
          </w:p>
        </w:tc>
      </w:tr>
      <w:tr w:rsidR="00397DBF" w:rsidRPr="00397DBF" w:rsidTr="00497A6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8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gi|306592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7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2819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 xml:space="preserve">14-3-3 protein beta </w:t>
            </w:r>
          </w:p>
        </w:tc>
      </w:tr>
      <w:tr w:rsidR="00397DBF" w:rsidRPr="00397DBF" w:rsidTr="00497A6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8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gi|2634568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7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5734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 xml:space="preserve">unnamed protein product </w:t>
            </w:r>
          </w:p>
        </w:tc>
      </w:tr>
      <w:tr w:rsidR="00397DBF" w:rsidRPr="00397DBF" w:rsidTr="00497A6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8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gi|3346893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7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6164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serine--</w:t>
            </w:r>
            <w:proofErr w:type="spellStart"/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tRNA</w:t>
            </w:r>
            <w:proofErr w:type="spellEnd"/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 xml:space="preserve"> </w:t>
            </w:r>
            <w:proofErr w:type="spellStart"/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ligase</w:t>
            </w:r>
            <w:proofErr w:type="spellEnd"/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 xml:space="preserve">, </w:t>
            </w:r>
            <w:proofErr w:type="spellStart"/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cytoplasmic</w:t>
            </w:r>
            <w:proofErr w:type="spellEnd"/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 xml:space="preserve"> </w:t>
            </w:r>
            <w:proofErr w:type="spellStart"/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isoform</w:t>
            </w:r>
            <w:proofErr w:type="spellEnd"/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 xml:space="preserve"> 1 </w:t>
            </w:r>
          </w:p>
        </w:tc>
      </w:tr>
      <w:tr w:rsidR="00397DBF" w:rsidRPr="00397DBF" w:rsidTr="00497A6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9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gi|12448748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7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1749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 xml:space="preserve">2-oxoglutarate </w:t>
            </w:r>
            <w:proofErr w:type="spellStart"/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dehydrogenase</w:t>
            </w:r>
            <w:proofErr w:type="spellEnd"/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 xml:space="preserve">-like, mitochondrial </w:t>
            </w:r>
          </w:p>
        </w:tc>
      </w:tr>
      <w:tr w:rsidR="00397DBF" w:rsidRPr="00397DBF" w:rsidTr="00497A6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9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gi|2634520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7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6474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 xml:space="preserve">unnamed protein product </w:t>
            </w:r>
          </w:p>
        </w:tc>
      </w:tr>
      <w:tr w:rsidR="00397DBF" w:rsidRPr="00397DBF" w:rsidTr="00497A6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9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gi|14870884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6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50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 xml:space="preserve">mCG7881 </w:t>
            </w:r>
          </w:p>
        </w:tc>
      </w:tr>
      <w:tr w:rsidR="00397DBF" w:rsidRPr="00397DBF" w:rsidTr="00497A6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9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gi|675422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6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309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 xml:space="preserve">heterogeneous nuclear </w:t>
            </w:r>
            <w:proofErr w:type="spellStart"/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ribonucleoprotein</w:t>
            </w:r>
            <w:proofErr w:type="spellEnd"/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 xml:space="preserve"> A/B </w:t>
            </w:r>
            <w:proofErr w:type="spellStart"/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isoform</w:t>
            </w:r>
            <w:proofErr w:type="spellEnd"/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 xml:space="preserve"> 2 </w:t>
            </w:r>
          </w:p>
        </w:tc>
      </w:tr>
      <w:tr w:rsidR="00397DBF" w:rsidRPr="00397DBF" w:rsidTr="00497A6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9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gi|108344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6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5467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octamer</w:t>
            </w:r>
            <w:proofErr w:type="spellEnd"/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 xml:space="preserve">-binding protein </w:t>
            </w:r>
            <w:proofErr w:type="spellStart"/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NonO</w:t>
            </w:r>
            <w:proofErr w:type="spellEnd"/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 xml:space="preserve"> - mouse</w:t>
            </w:r>
          </w:p>
        </w:tc>
      </w:tr>
      <w:tr w:rsidR="00397DBF" w:rsidRPr="00397DBF" w:rsidTr="00497A6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9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gi|667153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6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3978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fructose-</w:t>
            </w:r>
            <w:proofErr w:type="spellStart"/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bisphosphate</w:t>
            </w:r>
            <w:proofErr w:type="spellEnd"/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 xml:space="preserve"> </w:t>
            </w:r>
            <w:proofErr w:type="spellStart"/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aldolase</w:t>
            </w:r>
            <w:proofErr w:type="spellEnd"/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 xml:space="preserve"> A </w:t>
            </w:r>
            <w:proofErr w:type="spellStart"/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isoform</w:t>
            </w:r>
            <w:proofErr w:type="spellEnd"/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 xml:space="preserve"> 2 </w:t>
            </w:r>
          </w:p>
        </w:tc>
      </w:tr>
      <w:tr w:rsidR="00397DBF" w:rsidRPr="00397DBF" w:rsidTr="00497A6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highlight w:val="yellow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sz w:val="16"/>
                <w:szCs w:val="16"/>
                <w:highlight w:val="yellow"/>
                <w:lang w:eastAsia="en-US"/>
              </w:rPr>
              <w:t>9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highlight w:val="yellow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sz w:val="16"/>
                <w:szCs w:val="16"/>
                <w:highlight w:val="yellow"/>
                <w:lang w:eastAsia="en-US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highlight w:val="yellow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sz w:val="16"/>
                <w:szCs w:val="16"/>
                <w:highlight w:val="yellow"/>
                <w:lang w:eastAsia="en-US"/>
              </w:rPr>
              <w:t>gi|5521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highlight w:val="yellow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sz w:val="16"/>
                <w:szCs w:val="16"/>
                <w:highlight w:val="yellow"/>
                <w:lang w:eastAsia="en-US"/>
              </w:rPr>
              <w:t>6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highlight w:val="yellow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sz w:val="16"/>
                <w:szCs w:val="16"/>
                <w:highlight w:val="yellow"/>
                <w:lang w:eastAsia="en-US"/>
              </w:rPr>
              <w:t>899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highlight w:val="yellow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sz w:val="16"/>
                <w:szCs w:val="16"/>
                <w:highlight w:val="yellow"/>
                <w:lang w:eastAsia="en-US"/>
              </w:rPr>
              <w:t>3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highlight w:val="yellow"/>
                <w:lang w:eastAsia="en-US"/>
              </w:rPr>
            </w:pPr>
            <w:proofErr w:type="spellStart"/>
            <w:r w:rsidRPr="00397DBF">
              <w:rPr>
                <w:rFonts w:ascii="Times New Roman" w:eastAsia="Times New Roman" w:hAnsi="Times New Roman"/>
                <w:sz w:val="16"/>
                <w:szCs w:val="16"/>
                <w:highlight w:val="yellow"/>
                <w:lang w:eastAsia="en-US"/>
              </w:rPr>
              <w:t>valosin</w:t>
            </w:r>
            <w:proofErr w:type="spellEnd"/>
            <w:r w:rsidRPr="00397DBF">
              <w:rPr>
                <w:rFonts w:ascii="Times New Roman" w:eastAsia="Times New Roman" w:hAnsi="Times New Roman"/>
                <w:sz w:val="16"/>
                <w:szCs w:val="16"/>
                <w:highlight w:val="yellow"/>
                <w:lang w:eastAsia="en-US"/>
              </w:rPr>
              <w:t xml:space="preserve">-containing protein </w:t>
            </w:r>
          </w:p>
        </w:tc>
      </w:tr>
      <w:tr w:rsidR="00397DBF" w:rsidRPr="00397DBF" w:rsidTr="00497A6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9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gi|1280541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6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316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 xml:space="preserve">Echs1 protein </w:t>
            </w:r>
          </w:p>
        </w:tc>
      </w:tr>
      <w:tr w:rsidR="00397DBF" w:rsidRPr="00397DBF" w:rsidTr="00497A6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9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gi|55582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6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5828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pendulin</w:t>
            </w:r>
            <w:proofErr w:type="spellEnd"/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 xml:space="preserve"> </w:t>
            </w:r>
          </w:p>
        </w:tc>
      </w:tr>
      <w:tr w:rsidR="00397DBF" w:rsidRPr="00397DBF" w:rsidTr="00497A6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9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gi|4784749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6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5557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 xml:space="preserve">mFLJ00279 protein </w:t>
            </w:r>
          </w:p>
        </w:tc>
      </w:tr>
      <w:tr w:rsidR="00397DBF" w:rsidRPr="00397DBF" w:rsidTr="00497A6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lastRenderedPageBreak/>
              <w:t>1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gi|49777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6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551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fascin</w:t>
            </w:r>
            <w:proofErr w:type="spellEnd"/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 xml:space="preserve"> </w:t>
            </w:r>
          </w:p>
        </w:tc>
      </w:tr>
      <w:tr w:rsidR="00397DBF" w:rsidRPr="00397DBF" w:rsidTr="00497A6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gi|166668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6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22137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 xml:space="preserve">alpha-NAC, muscle-specific form gp220 </w:t>
            </w:r>
          </w:p>
        </w:tc>
      </w:tr>
      <w:tr w:rsidR="00397DBF" w:rsidRPr="00397DBF" w:rsidTr="00497A6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gi|25141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5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245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glutathione S-</w:t>
            </w:r>
            <w:proofErr w:type="spellStart"/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transferase</w:t>
            </w:r>
            <w:proofErr w:type="spellEnd"/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 xml:space="preserve"> {N terminus, Peak II </w:t>
            </w:r>
            <w:proofErr w:type="spellStart"/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pI</w:t>
            </w:r>
            <w:proofErr w:type="spellEnd"/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 xml:space="preserve"> 8.7}</w:t>
            </w:r>
          </w:p>
        </w:tc>
      </w:tr>
      <w:tr w:rsidR="00397DBF" w:rsidRPr="00397DBF" w:rsidTr="00497A6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gi|2209412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5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2098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 xml:space="preserve">transcription elongation factor SPT5 </w:t>
            </w:r>
          </w:p>
        </w:tc>
      </w:tr>
      <w:tr w:rsidR="00397DBF" w:rsidRPr="00397DBF" w:rsidTr="00497A6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gi|667910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5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327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nucleophosmin</w:t>
            </w:r>
            <w:proofErr w:type="spellEnd"/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 xml:space="preserve"> </w:t>
            </w:r>
            <w:proofErr w:type="spellStart"/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isoform</w:t>
            </w:r>
            <w:proofErr w:type="spellEnd"/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 xml:space="preserve"> 1 </w:t>
            </w:r>
          </w:p>
        </w:tc>
      </w:tr>
      <w:tr w:rsidR="00397DBF" w:rsidRPr="00397DBF" w:rsidTr="00497A6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highlight w:val="yellow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highlight w:val="yellow"/>
                <w:lang w:eastAsia="en-US"/>
              </w:rPr>
              <w:t>1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highlight w:val="yellow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highlight w:val="yellow"/>
                <w:lang w:eastAsia="en-US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highlight w:val="yellow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highlight w:val="yellow"/>
                <w:lang w:eastAsia="en-US"/>
              </w:rPr>
              <w:t>gi|675491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highlight w:val="yellow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highlight w:val="yellow"/>
                <w:lang w:eastAsia="en-US"/>
              </w:rPr>
              <w:t>5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highlight w:val="yellow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highlight w:val="yellow"/>
                <w:lang w:eastAsia="en-US"/>
              </w:rPr>
              <w:t>383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highlight w:val="yellow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highlight w:val="yellow"/>
                <w:lang w:eastAsia="en-US"/>
              </w:rPr>
              <w:t>2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B85DC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highlight w:val="yellow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highlight w:val="yellow"/>
                <w:lang w:eastAsia="en-US"/>
              </w:rPr>
              <w:t xml:space="preserve">nuclear migration protein </w:t>
            </w:r>
            <w:proofErr w:type="spellStart"/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highlight w:val="yellow"/>
                <w:lang w:eastAsia="en-US"/>
              </w:rPr>
              <w:t>nud</w:t>
            </w:r>
            <w:r w:rsidR="00B85DCC">
              <w:rPr>
                <w:rFonts w:ascii="Times New Roman" w:eastAsia="Times New Roman" w:hAnsi="Times New Roman"/>
                <w:color w:val="000000"/>
                <w:sz w:val="16"/>
                <w:szCs w:val="16"/>
                <w:highlight w:val="yellow"/>
                <w:lang w:eastAsia="en-US"/>
              </w:rPr>
              <w:t>c</w:t>
            </w:r>
            <w:proofErr w:type="spellEnd"/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highlight w:val="yellow"/>
                <w:lang w:eastAsia="en-US"/>
              </w:rPr>
              <w:t xml:space="preserve"> </w:t>
            </w:r>
          </w:p>
        </w:tc>
      </w:tr>
      <w:tr w:rsidR="00397DBF" w:rsidRPr="00397DBF" w:rsidTr="00497A6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gi|13063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5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916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1107C0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RecName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 xml:space="preserve">: Full=probable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p</w:t>
            </w:r>
            <w:r w:rsidR="00397DBF"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ol</w:t>
            </w:r>
            <w:proofErr w:type="spellEnd"/>
            <w:r w:rsidR="00397DBF"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 xml:space="preserve"> </w:t>
            </w:r>
            <w:proofErr w:type="spellStart"/>
            <w:r w:rsidR="00397DBF"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polyprotein</w:t>
            </w:r>
            <w:proofErr w:type="spellEnd"/>
          </w:p>
        </w:tc>
      </w:tr>
      <w:tr w:rsidR="00397DBF" w:rsidRPr="00397DBF" w:rsidTr="00497A6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gi|667980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5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197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peptidyl-prolyl</w:t>
            </w:r>
            <w:proofErr w:type="spellEnd"/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 xml:space="preserve"> </w:t>
            </w:r>
            <w:proofErr w:type="spellStart"/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cis</w:t>
            </w:r>
            <w:proofErr w:type="spellEnd"/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 xml:space="preserve">-trans </w:t>
            </w:r>
            <w:proofErr w:type="spellStart"/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isomerase</w:t>
            </w:r>
            <w:proofErr w:type="spellEnd"/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 xml:space="preserve"> FKBP1A </w:t>
            </w:r>
          </w:p>
        </w:tc>
      </w:tr>
      <w:tr w:rsidR="00397DBF" w:rsidRPr="00397DBF" w:rsidTr="00497A6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0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gi|1309697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5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725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 xml:space="preserve">Poly(A) binding protein, </w:t>
            </w:r>
            <w:proofErr w:type="spellStart"/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cytoplasmic</w:t>
            </w:r>
            <w:proofErr w:type="spellEnd"/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 xml:space="preserve"> 4 </w:t>
            </w:r>
          </w:p>
        </w:tc>
      </w:tr>
      <w:tr w:rsidR="00397DBF" w:rsidRPr="00397DBF" w:rsidTr="00497A6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0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gi|2807701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5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4797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stromal</w:t>
            </w:r>
            <w:proofErr w:type="spellEnd"/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 xml:space="preserve"> membrane-associated protein 1 </w:t>
            </w:r>
          </w:p>
        </w:tc>
      </w:tr>
      <w:tr w:rsidR="00397DBF" w:rsidRPr="00397DBF" w:rsidTr="00497A6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gi|14869676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5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499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 xml:space="preserve">mCG1048875, </w:t>
            </w:r>
            <w:proofErr w:type="spellStart"/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isoform</w:t>
            </w:r>
            <w:proofErr w:type="spellEnd"/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 xml:space="preserve"> </w:t>
            </w:r>
            <w:proofErr w:type="spellStart"/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CRA_c</w:t>
            </w:r>
            <w:proofErr w:type="spellEnd"/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 xml:space="preserve"> </w:t>
            </w:r>
          </w:p>
        </w:tc>
      </w:tr>
      <w:tr w:rsidR="00397DBF" w:rsidRPr="00397DBF" w:rsidTr="00497A6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gi|1860622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5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5239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 xml:space="preserve">5830457O10Rik protein </w:t>
            </w:r>
          </w:p>
        </w:tc>
      </w:tr>
      <w:tr w:rsidR="00397DBF" w:rsidRPr="00397DBF" w:rsidTr="00497A6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gi|6657130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5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644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 xml:space="preserve">nuclear RNA export factor 3 </w:t>
            </w:r>
          </w:p>
        </w:tc>
      </w:tr>
      <w:tr w:rsidR="00397DBF" w:rsidRPr="00397DBF" w:rsidTr="00497A6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gi|225315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5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5796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peripherin</w:t>
            </w:r>
            <w:proofErr w:type="spellEnd"/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 xml:space="preserve"> </w:t>
            </w:r>
          </w:p>
        </w:tc>
      </w:tr>
      <w:tr w:rsidR="00397DBF" w:rsidRPr="00397DBF" w:rsidTr="00497A6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gi|1284886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5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3139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 xml:space="preserve">unnamed protein product </w:t>
            </w:r>
          </w:p>
        </w:tc>
      </w:tr>
      <w:tr w:rsidR="00397DBF" w:rsidRPr="00397DBF" w:rsidTr="00497A6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gi|39804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5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795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 xml:space="preserve">ribosomal protein L12 </w:t>
            </w:r>
          </w:p>
        </w:tc>
      </w:tr>
      <w:tr w:rsidR="00397DBF" w:rsidRPr="00397DBF" w:rsidTr="00497A6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gi|675332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5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6116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 xml:space="preserve">T-complex protein 1 subunit gamma </w:t>
            </w:r>
          </w:p>
        </w:tc>
      </w:tr>
      <w:tr w:rsidR="00397DBF" w:rsidRPr="00397DBF" w:rsidTr="00497A66">
        <w:trPr>
          <w:trHeight w:val="285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highlight w:val="yellow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sz w:val="16"/>
                <w:szCs w:val="16"/>
                <w:highlight w:val="yellow"/>
                <w:lang w:eastAsia="en-US"/>
              </w:rPr>
              <w:t>1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highlight w:val="yellow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sz w:val="16"/>
                <w:szCs w:val="16"/>
                <w:highlight w:val="yellow"/>
                <w:lang w:eastAsia="en-US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highlight w:val="yellow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sz w:val="16"/>
                <w:szCs w:val="16"/>
                <w:highlight w:val="yellow"/>
                <w:lang w:eastAsia="en-US"/>
              </w:rPr>
              <w:t>gi|12672333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highlight w:val="yellow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sz w:val="16"/>
                <w:szCs w:val="16"/>
                <w:highlight w:val="yellow"/>
                <w:lang w:eastAsia="en-US"/>
              </w:rPr>
              <w:t>5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highlight w:val="yellow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sz w:val="16"/>
                <w:szCs w:val="16"/>
                <w:highlight w:val="yellow"/>
                <w:lang w:eastAsia="en-US"/>
              </w:rPr>
              <w:t>3327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highlight w:val="yellow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sz w:val="16"/>
                <w:szCs w:val="16"/>
                <w:highlight w:val="yellow"/>
                <w:lang w:eastAsia="en-US"/>
              </w:rPr>
              <w:t>1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highlight w:val="yellow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sz w:val="16"/>
                <w:szCs w:val="16"/>
                <w:highlight w:val="yellow"/>
                <w:lang w:eastAsia="en-US"/>
              </w:rPr>
              <w:t xml:space="preserve">prohibitin-2 </w:t>
            </w:r>
          </w:p>
        </w:tc>
      </w:tr>
      <w:tr w:rsidR="00397DBF" w:rsidRPr="00397DBF" w:rsidTr="00497A6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gi|2014975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5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4709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 xml:space="preserve">eukaryotic initiation factor 4A-III </w:t>
            </w:r>
          </w:p>
        </w:tc>
      </w:tr>
      <w:tr w:rsidR="00397DBF" w:rsidRPr="00397DBF" w:rsidTr="00497A6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gi|19902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5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182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 xml:space="preserve">microtubule-associated protein 4 </w:t>
            </w:r>
          </w:p>
        </w:tc>
      </w:tr>
      <w:tr w:rsidR="00397DBF" w:rsidRPr="00397DBF" w:rsidTr="00497A6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gi|667835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5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6827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transketolase</w:t>
            </w:r>
            <w:proofErr w:type="spellEnd"/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 xml:space="preserve"> </w:t>
            </w:r>
          </w:p>
        </w:tc>
      </w:tr>
      <w:tr w:rsidR="00397DBF" w:rsidRPr="00397DBF" w:rsidTr="00497A6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gi|8647605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5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6824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 xml:space="preserve">VGF nerve growth factor inducible precursor </w:t>
            </w:r>
          </w:p>
        </w:tc>
      </w:tr>
      <w:tr w:rsidR="00397DBF" w:rsidRPr="00397DBF" w:rsidTr="00497A6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2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gi|2395621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5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755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 xml:space="preserve">splicing factor, </w:t>
            </w:r>
            <w:proofErr w:type="spellStart"/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proline</w:t>
            </w:r>
            <w:proofErr w:type="spellEnd"/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 xml:space="preserve">- and glutamine-rich </w:t>
            </w:r>
          </w:p>
        </w:tc>
      </w:tr>
      <w:tr w:rsidR="00397DBF" w:rsidRPr="00397DBF" w:rsidTr="00497A6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2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gi|668034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5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4315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isocitrate</w:t>
            </w:r>
            <w:proofErr w:type="spellEnd"/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 xml:space="preserve"> </w:t>
            </w:r>
            <w:proofErr w:type="spellStart"/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dehydrogenase</w:t>
            </w:r>
            <w:proofErr w:type="spellEnd"/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 xml:space="preserve"> [NAD] subunit gamma 1, mitochondrial precursor </w:t>
            </w:r>
          </w:p>
        </w:tc>
      </w:tr>
      <w:tr w:rsidR="00397DBF" w:rsidRPr="00397DBF" w:rsidTr="00497A6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2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gi|299216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5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642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 xml:space="preserve">eIF3 p66 </w:t>
            </w:r>
          </w:p>
        </w:tc>
      </w:tr>
      <w:tr w:rsidR="00397DBF" w:rsidRPr="00397DBF" w:rsidTr="00497A6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gi|724215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4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251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acyl</w:t>
            </w:r>
            <w:proofErr w:type="spellEnd"/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 xml:space="preserve">-protein </w:t>
            </w:r>
            <w:proofErr w:type="spellStart"/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thioesterase</w:t>
            </w:r>
            <w:proofErr w:type="spellEnd"/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 xml:space="preserve"> 2 </w:t>
            </w:r>
          </w:p>
        </w:tc>
      </w:tr>
      <w:tr w:rsidR="00397DBF" w:rsidRPr="00397DBF" w:rsidTr="00497A6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2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gi|730507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4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5185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ras</w:t>
            </w:r>
            <w:proofErr w:type="spellEnd"/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 xml:space="preserve"> </w:t>
            </w:r>
            <w:proofErr w:type="spellStart"/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GTPase</w:t>
            </w:r>
            <w:proofErr w:type="spellEnd"/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 xml:space="preserve">-activating protein-binding protein 1 </w:t>
            </w:r>
          </w:p>
        </w:tc>
      </w:tr>
      <w:tr w:rsidR="00397DBF" w:rsidRPr="00397DBF" w:rsidTr="00497A6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2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gi|38710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4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4648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aspartate</w:t>
            </w:r>
            <w:proofErr w:type="spellEnd"/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 xml:space="preserve"> </w:t>
            </w:r>
            <w:proofErr w:type="spellStart"/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aminotransferase</w:t>
            </w:r>
            <w:proofErr w:type="spellEnd"/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 xml:space="preserve"> </w:t>
            </w:r>
          </w:p>
        </w:tc>
      </w:tr>
      <w:tr w:rsidR="00397DBF" w:rsidRPr="00397DBF" w:rsidTr="00497A6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2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gi|2632473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4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594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 xml:space="preserve">unnamed protein product </w:t>
            </w:r>
          </w:p>
        </w:tc>
      </w:tr>
      <w:tr w:rsidR="00397DBF" w:rsidRPr="00397DBF" w:rsidTr="00497A6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2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gi|1952681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4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4006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 xml:space="preserve">phosphate carrier protein, mitochondrial precursor </w:t>
            </w:r>
          </w:p>
        </w:tc>
      </w:tr>
      <w:tr w:rsidR="00397DBF" w:rsidRPr="00397DBF" w:rsidTr="00497A6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3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gi|950657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4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3637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eukaryotic translation initiation factor 2 subunit 1</w:t>
            </w:r>
          </w:p>
        </w:tc>
      </w:tr>
      <w:tr w:rsidR="00397DBF" w:rsidRPr="00397DBF" w:rsidTr="00497A6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3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gi|25595828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4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3647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succinyl-CoA</w:t>
            </w:r>
            <w:proofErr w:type="spellEnd"/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 xml:space="preserve"> </w:t>
            </w:r>
            <w:proofErr w:type="spellStart"/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ligase</w:t>
            </w:r>
            <w:proofErr w:type="spellEnd"/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 xml:space="preserve"> [ADP/GDP-forming] subunit alpha, mitochondrial precursor </w:t>
            </w:r>
          </w:p>
        </w:tc>
      </w:tr>
      <w:tr w:rsidR="00397DBF" w:rsidRPr="00397DBF" w:rsidTr="00497A6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3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gi|1820442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4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6475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Picalm</w:t>
            </w:r>
            <w:proofErr w:type="spellEnd"/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 xml:space="preserve"> protein </w:t>
            </w:r>
          </w:p>
        </w:tc>
      </w:tr>
      <w:tr w:rsidR="00397DBF" w:rsidRPr="00397DBF" w:rsidTr="00497A6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3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gi|1343574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4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234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 xml:space="preserve">Rho GDP dissociation inhibitor (GDI) alpha </w:t>
            </w:r>
          </w:p>
        </w:tc>
      </w:tr>
      <w:tr w:rsidR="00397DBF" w:rsidRPr="00397DBF" w:rsidTr="00497A6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highlight w:val="yellow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sz w:val="16"/>
                <w:szCs w:val="16"/>
                <w:highlight w:val="yellow"/>
                <w:lang w:eastAsia="en-US"/>
              </w:rPr>
              <w:t>13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highlight w:val="yellow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sz w:val="16"/>
                <w:szCs w:val="16"/>
                <w:highlight w:val="yellow"/>
                <w:lang w:eastAsia="en-US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highlight w:val="yellow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sz w:val="16"/>
                <w:szCs w:val="16"/>
                <w:highlight w:val="yellow"/>
                <w:lang w:eastAsia="en-US"/>
              </w:rPr>
              <w:t>gi|47197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highlight w:val="yellow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sz w:val="16"/>
                <w:szCs w:val="16"/>
                <w:highlight w:val="yellow"/>
                <w:lang w:eastAsia="en-US"/>
              </w:rPr>
              <w:t>4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highlight w:val="yellow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sz w:val="16"/>
                <w:szCs w:val="16"/>
                <w:highlight w:val="yellow"/>
                <w:lang w:eastAsia="en-US"/>
              </w:rPr>
              <w:t>392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highlight w:val="yellow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sz w:val="16"/>
                <w:szCs w:val="16"/>
                <w:highlight w:val="yellow"/>
                <w:lang w:eastAsia="en-US"/>
              </w:rPr>
              <w:t>2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F354C9" w:rsidP="00397DBF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highlight w:val="yellow"/>
                <w:lang w:eastAsia="en-US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highlight w:val="yellow"/>
                <w:lang w:eastAsia="en-US"/>
              </w:rPr>
              <w:t xml:space="preserve">protein </w:t>
            </w:r>
            <w:proofErr w:type="spellStart"/>
            <w:r>
              <w:rPr>
                <w:rFonts w:ascii="Times New Roman" w:eastAsia="Times New Roman" w:hAnsi="Times New Roman"/>
                <w:sz w:val="16"/>
                <w:szCs w:val="16"/>
                <w:highlight w:val="yellow"/>
                <w:lang w:eastAsia="en-US"/>
              </w:rPr>
              <w:t>phosphatase</w:t>
            </w:r>
            <w:proofErr w:type="spellEnd"/>
            <w:r>
              <w:rPr>
                <w:rFonts w:ascii="Times New Roman" w:eastAsia="Times New Roman" w:hAnsi="Times New Roman"/>
                <w:sz w:val="16"/>
                <w:szCs w:val="16"/>
                <w:highlight w:val="yellow"/>
                <w:lang w:eastAsia="en-US"/>
              </w:rPr>
              <w:t xml:space="preserve"> 1 (PP</w:t>
            </w:r>
            <w:r w:rsidR="00397DBF" w:rsidRPr="00397DBF">
              <w:rPr>
                <w:rFonts w:ascii="Times New Roman" w:eastAsia="Times New Roman" w:hAnsi="Times New Roman"/>
                <w:sz w:val="16"/>
                <w:szCs w:val="16"/>
                <w:highlight w:val="yellow"/>
                <w:lang w:eastAsia="en-US"/>
              </w:rPr>
              <w:t xml:space="preserve">-1) </w:t>
            </w:r>
          </w:p>
        </w:tc>
      </w:tr>
      <w:tr w:rsidR="00397DBF" w:rsidRPr="00397DBF" w:rsidTr="00497A6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3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gi|4648513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4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8615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TPA_exp</w:t>
            </w:r>
            <w:proofErr w:type="spellEnd"/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 xml:space="preserve">: keratin Kb40 </w:t>
            </w:r>
          </w:p>
        </w:tc>
      </w:tr>
      <w:tr w:rsidR="00397DBF" w:rsidRPr="00397DBF" w:rsidTr="00497A6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3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gi|2595550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4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2005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 xml:space="preserve">Sec24 related gene family, member C (S. </w:t>
            </w:r>
            <w:proofErr w:type="spellStart"/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cerevisiae</w:t>
            </w:r>
            <w:proofErr w:type="spellEnd"/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 xml:space="preserve">) </w:t>
            </w:r>
          </w:p>
        </w:tc>
      </w:tr>
      <w:tr w:rsidR="00397DBF" w:rsidRPr="00397DBF" w:rsidTr="00497A6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3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gi|5109230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4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2725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 xml:space="preserve">Try10-like </w:t>
            </w:r>
            <w:proofErr w:type="spellStart"/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trypsinogen</w:t>
            </w:r>
            <w:proofErr w:type="spellEnd"/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 xml:space="preserve"> precursor </w:t>
            </w:r>
          </w:p>
        </w:tc>
      </w:tr>
      <w:tr w:rsidR="00397DBF" w:rsidRPr="00397DBF" w:rsidTr="00497A6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3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gi|12448745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4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8639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 xml:space="preserve">MAP7 domain-containing protein 2 </w:t>
            </w:r>
          </w:p>
        </w:tc>
      </w:tr>
      <w:tr w:rsidR="00397DBF" w:rsidRPr="00397DBF" w:rsidTr="00497A6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3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gi|1425020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4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0187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556CA2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m</w:t>
            </w:r>
            <w:r w:rsidR="00397DBF"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ethylenetetrahydrofolate</w:t>
            </w:r>
            <w:proofErr w:type="spellEnd"/>
            <w:r w:rsidR="00397DBF"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 xml:space="preserve"> </w:t>
            </w:r>
            <w:proofErr w:type="spellStart"/>
            <w:r w:rsidR="00397DBF"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dehydrogenase</w:t>
            </w:r>
            <w:proofErr w:type="spellEnd"/>
            <w:r w:rsidR="00397DBF"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 xml:space="preserve"> (NADP+ dependent) </w:t>
            </w:r>
          </w:p>
        </w:tc>
      </w:tr>
      <w:tr w:rsidR="00397DBF" w:rsidRPr="00397DBF" w:rsidTr="00497A6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4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gi|39816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4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7144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 xml:space="preserve">keratin 2 epidermis </w:t>
            </w:r>
          </w:p>
        </w:tc>
      </w:tr>
      <w:tr w:rsidR="00397DBF" w:rsidRPr="00397DBF" w:rsidTr="00497A6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4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gi|346188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4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612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556CA2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g</w:t>
            </w:r>
            <w:r w:rsidR="00B051F9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uanine nucleotide regulatory p</w:t>
            </w:r>
            <w:r w:rsidR="00397DBF"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 xml:space="preserve">rotein </w:t>
            </w:r>
          </w:p>
        </w:tc>
      </w:tr>
      <w:tr w:rsidR="00397DBF" w:rsidRPr="00397DBF" w:rsidTr="00497A6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lastRenderedPageBreak/>
              <w:t>14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gi|274589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4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514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 xml:space="preserve">putative RNA </w:t>
            </w:r>
            <w:proofErr w:type="spellStart"/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helicase</w:t>
            </w:r>
            <w:proofErr w:type="spellEnd"/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 xml:space="preserve"> RCK </w:t>
            </w:r>
          </w:p>
        </w:tc>
      </w:tr>
      <w:tr w:rsidR="00397DBF" w:rsidRPr="00397DBF" w:rsidTr="00497A6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4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gi|2633648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4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077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 xml:space="preserve">unnamed protein product </w:t>
            </w:r>
          </w:p>
        </w:tc>
      </w:tr>
      <w:tr w:rsidR="00397DBF" w:rsidRPr="00397DBF" w:rsidTr="00497A6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4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gi|1486857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4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280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 xml:space="preserve">Tial1 </w:t>
            </w:r>
            <w:proofErr w:type="spellStart"/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cytotoxic</w:t>
            </w:r>
            <w:proofErr w:type="spellEnd"/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 xml:space="preserve"> granule-associated RNA binding protein-like 1</w:t>
            </w:r>
          </w:p>
        </w:tc>
      </w:tr>
      <w:tr w:rsidR="00397DBF" w:rsidRPr="00397DBF" w:rsidTr="00497A6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4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gi|2632443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4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499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 xml:space="preserve">unnamed protein product </w:t>
            </w:r>
          </w:p>
        </w:tc>
      </w:tr>
      <w:tr w:rsidR="00397DBF" w:rsidRPr="00397DBF" w:rsidTr="00497A6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4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gi|263464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3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5756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 xml:space="preserve">unnamed protein product </w:t>
            </w:r>
          </w:p>
        </w:tc>
      </w:tr>
      <w:tr w:rsidR="00397DBF" w:rsidRPr="00397DBF" w:rsidTr="00497A6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4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gi|4521973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3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653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 xml:space="preserve">Abce1 protein, partial </w:t>
            </w:r>
          </w:p>
        </w:tc>
      </w:tr>
      <w:tr w:rsidR="00397DBF" w:rsidRPr="00397DBF" w:rsidTr="00497A6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4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gi|12448678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3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3686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bromodomain</w:t>
            </w:r>
            <w:proofErr w:type="spellEnd"/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 xml:space="preserve"> and PHD finger-containing protein 3 </w:t>
            </w:r>
          </w:p>
        </w:tc>
      </w:tr>
      <w:tr w:rsidR="00397DBF" w:rsidRPr="00397DBF" w:rsidTr="00497A6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4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gi|675605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3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497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 xml:space="preserve">zinc finger protein 207 </w:t>
            </w:r>
            <w:proofErr w:type="spellStart"/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isoform</w:t>
            </w:r>
            <w:proofErr w:type="spellEnd"/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 xml:space="preserve"> 4 </w:t>
            </w:r>
          </w:p>
        </w:tc>
      </w:tr>
      <w:tr w:rsidR="00397DBF" w:rsidRPr="00397DBF" w:rsidTr="00497A6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5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gi|118466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3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5694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 xml:space="preserve">vacuolar adenosine </w:t>
            </w:r>
            <w:proofErr w:type="spellStart"/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triphosphatase</w:t>
            </w:r>
            <w:proofErr w:type="spellEnd"/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 xml:space="preserve"> subunit B </w:t>
            </w:r>
          </w:p>
        </w:tc>
      </w:tr>
      <w:tr w:rsidR="00397DBF" w:rsidRPr="00397DBF" w:rsidTr="00497A6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5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gi|118465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3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6856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 xml:space="preserve">vacuolar adenosine </w:t>
            </w:r>
            <w:proofErr w:type="spellStart"/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triphosphatase</w:t>
            </w:r>
            <w:proofErr w:type="spellEnd"/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 xml:space="preserve"> subunit A </w:t>
            </w:r>
          </w:p>
        </w:tc>
      </w:tr>
      <w:tr w:rsidR="00397DBF" w:rsidRPr="00397DBF" w:rsidTr="00497A6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5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gi|88593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3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2196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peroxidase</w:t>
            </w:r>
            <w:proofErr w:type="spellEnd"/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 xml:space="preserve"> </w:t>
            </w:r>
          </w:p>
        </w:tc>
      </w:tr>
      <w:tr w:rsidR="00397DBF" w:rsidRPr="00397DBF" w:rsidTr="00497A6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5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gi|1146473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3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4666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pseudouridine</w:t>
            </w:r>
            <w:proofErr w:type="spellEnd"/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 xml:space="preserve"> </w:t>
            </w:r>
            <w:proofErr w:type="spellStart"/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synthase</w:t>
            </w:r>
            <w:proofErr w:type="spellEnd"/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 xml:space="preserve"> 1 </w:t>
            </w:r>
          </w:p>
        </w:tc>
      </w:tr>
      <w:tr w:rsidR="00397DBF" w:rsidRPr="00397DBF" w:rsidTr="00497A6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5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gi|2633246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375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 xml:space="preserve">unnamed protein product </w:t>
            </w:r>
          </w:p>
        </w:tc>
      </w:tr>
      <w:tr w:rsidR="00397DBF" w:rsidRPr="00397DBF" w:rsidTr="00497A6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5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gi|2080975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538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 xml:space="preserve">Tulp1 protein </w:t>
            </w:r>
          </w:p>
        </w:tc>
      </w:tr>
      <w:tr w:rsidR="00397DBF" w:rsidRPr="00397DBF" w:rsidTr="00497A6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5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gi|170552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8314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RecName</w:t>
            </w:r>
            <w:proofErr w:type="spellEnd"/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: Full=DNA replication licensing factor MCM5</w:t>
            </w:r>
          </w:p>
        </w:tc>
      </w:tr>
      <w:tr w:rsidR="00397DBF" w:rsidRPr="00397DBF" w:rsidTr="00497A6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5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gi|8290005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2066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 xml:space="preserve">PREDICTED: nucleoside </w:t>
            </w:r>
            <w:proofErr w:type="spellStart"/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diphosphate</w:t>
            </w:r>
            <w:proofErr w:type="spellEnd"/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 xml:space="preserve"> </w:t>
            </w:r>
            <w:proofErr w:type="spellStart"/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kinase</w:t>
            </w:r>
            <w:proofErr w:type="spellEnd"/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 xml:space="preserve"> B-like </w:t>
            </w:r>
          </w:p>
        </w:tc>
      </w:tr>
      <w:tr w:rsidR="00397DBF" w:rsidRPr="00397DBF" w:rsidTr="00497A6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5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gi|385161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5924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succinate</w:t>
            </w:r>
            <w:proofErr w:type="spellEnd"/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 xml:space="preserve"> </w:t>
            </w:r>
            <w:proofErr w:type="spellStart"/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dehydrogenase</w:t>
            </w:r>
            <w:proofErr w:type="spellEnd"/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 xml:space="preserve"> </w:t>
            </w:r>
            <w:proofErr w:type="spellStart"/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Fp</w:t>
            </w:r>
            <w:proofErr w:type="spellEnd"/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 xml:space="preserve"> subunit </w:t>
            </w:r>
          </w:p>
        </w:tc>
      </w:tr>
      <w:tr w:rsidR="00397DBF" w:rsidRPr="00397DBF" w:rsidTr="00497A6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6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gi|1284596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3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616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 xml:space="preserve">unnamed protein product </w:t>
            </w:r>
          </w:p>
        </w:tc>
      </w:tr>
      <w:tr w:rsidR="00397DBF" w:rsidRPr="00397DBF" w:rsidTr="00497A6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6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gi|3042466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3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3877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 xml:space="preserve">putative </w:t>
            </w:r>
            <w:proofErr w:type="spellStart"/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transferase</w:t>
            </w:r>
            <w:proofErr w:type="spellEnd"/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 xml:space="preserve"> CAF17 homolog, mitochondrial </w:t>
            </w:r>
            <w:proofErr w:type="spellStart"/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isoform</w:t>
            </w:r>
            <w:proofErr w:type="spellEnd"/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 xml:space="preserve"> 1 precursor </w:t>
            </w:r>
          </w:p>
        </w:tc>
      </w:tr>
      <w:tr w:rsidR="00397DBF" w:rsidRPr="00397DBF" w:rsidTr="00497A6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6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gi|1343598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5623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26337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s</w:t>
            </w:r>
            <w:r w:rsidR="00397DBF"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 xml:space="preserve">erine </w:t>
            </w:r>
            <w:proofErr w:type="spellStart"/>
            <w:r w:rsidR="00397DBF"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hydroxymethyltransferase</w:t>
            </w:r>
            <w:proofErr w:type="spellEnd"/>
            <w:r w:rsidR="00397DBF"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 xml:space="preserve"> 2 (mitochondrial) </w:t>
            </w:r>
          </w:p>
        </w:tc>
      </w:tr>
      <w:tr w:rsidR="00397DBF" w:rsidRPr="00397DBF" w:rsidTr="00497A6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6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gi|16979079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28748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Fc</w:t>
            </w:r>
            <w:proofErr w:type="spellEnd"/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 xml:space="preserve"> fragment of </w:t>
            </w:r>
            <w:proofErr w:type="spellStart"/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IgG</w:t>
            </w:r>
            <w:proofErr w:type="spellEnd"/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 xml:space="preserve"> binding protein precursor </w:t>
            </w:r>
          </w:p>
        </w:tc>
      </w:tr>
      <w:tr w:rsidR="00397DBF" w:rsidRPr="00397DBF" w:rsidTr="00497A6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6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gi|7418098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27498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 xml:space="preserve">unnamed protein product </w:t>
            </w:r>
          </w:p>
        </w:tc>
      </w:tr>
      <w:tr w:rsidR="00397DBF" w:rsidRPr="00397DBF" w:rsidTr="00497A66">
        <w:trPr>
          <w:trHeight w:val="30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6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gi|2632677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354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 xml:space="preserve">unnamed protein product </w:t>
            </w:r>
          </w:p>
        </w:tc>
      </w:tr>
      <w:tr w:rsidR="00397DBF" w:rsidRPr="00397DBF" w:rsidTr="00497A66">
        <w:trPr>
          <w:trHeight w:val="300"/>
        </w:trPr>
        <w:tc>
          <w:tcPr>
            <w:tcW w:w="738" w:type="dxa"/>
            <w:tcBorders>
              <w:top w:val="nil"/>
              <w:left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66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gi|20982845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30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52870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4950" w:type="dxa"/>
            <w:tcBorders>
              <w:top w:val="nil"/>
              <w:left w:val="nil"/>
              <w:right w:val="nil"/>
            </w:tcBorders>
            <w:noWrap/>
            <w:hideMark/>
          </w:tcPr>
          <w:p w:rsidR="00397DBF" w:rsidRPr="00397DBF" w:rsidRDefault="00397DBF" w:rsidP="00397D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397D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 xml:space="preserve">RNA-binding protein FUS </w:t>
            </w:r>
          </w:p>
        </w:tc>
      </w:tr>
    </w:tbl>
    <w:p w:rsidR="00157CD6" w:rsidRDefault="00157CD6" w:rsidP="00445E26">
      <w:pPr>
        <w:ind w:left="-720"/>
        <w:rPr>
          <w:rFonts w:ascii="Times New Roman" w:hAnsi="Times New Roman"/>
          <w:sz w:val="16"/>
          <w:szCs w:val="16"/>
        </w:rPr>
      </w:pPr>
    </w:p>
    <w:p w:rsidR="00211DA4" w:rsidRPr="00211DA4" w:rsidRDefault="002A1C38" w:rsidP="002A1C38">
      <w:pPr>
        <w:ind w:left="-90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16"/>
          <w:szCs w:val="16"/>
        </w:rPr>
        <w:t xml:space="preserve"> </w:t>
      </w:r>
      <w:r w:rsidR="00211DA4" w:rsidRPr="00211DA4">
        <w:rPr>
          <w:rFonts w:ascii="Times New Roman" w:hAnsi="Times New Roman"/>
          <w:sz w:val="20"/>
          <w:szCs w:val="20"/>
        </w:rPr>
        <w:t>Proteins highlighted were not found in the negative control samples and reproduced in three independent experiments.</w:t>
      </w:r>
      <w:r w:rsidR="002535CF">
        <w:rPr>
          <w:rFonts w:ascii="Times New Roman" w:hAnsi="Times New Roman"/>
          <w:sz w:val="20"/>
          <w:szCs w:val="20"/>
        </w:rPr>
        <w:t xml:space="preserve"> These proteins were identified as </w:t>
      </w:r>
      <w:proofErr w:type="spellStart"/>
      <w:r w:rsidR="002535CF">
        <w:rPr>
          <w:rFonts w:ascii="Times New Roman" w:hAnsi="Times New Roman"/>
          <w:sz w:val="20"/>
          <w:szCs w:val="20"/>
        </w:rPr>
        <w:t>Akt</w:t>
      </w:r>
      <w:proofErr w:type="spellEnd"/>
      <w:r w:rsidR="002535CF">
        <w:rPr>
          <w:rFonts w:ascii="Times New Roman" w:hAnsi="Times New Roman"/>
          <w:sz w:val="20"/>
          <w:szCs w:val="20"/>
        </w:rPr>
        <w:t xml:space="preserve"> binding partners.</w:t>
      </w:r>
    </w:p>
    <w:sectPr w:rsidR="00211DA4" w:rsidRPr="00211DA4" w:rsidSect="00DC47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>
    <w:useFELayout/>
  </w:compat>
  <w:rsids>
    <w:rsidRoot w:val="005E325F"/>
    <w:rsid w:val="0000385C"/>
    <w:rsid w:val="000121D3"/>
    <w:rsid w:val="00022010"/>
    <w:rsid w:val="000228C6"/>
    <w:rsid w:val="000475EC"/>
    <w:rsid w:val="00050C32"/>
    <w:rsid w:val="0005204D"/>
    <w:rsid w:val="000524EA"/>
    <w:rsid w:val="0005459C"/>
    <w:rsid w:val="00061CCA"/>
    <w:rsid w:val="000620C0"/>
    <w:rsid w:val="000774A0"/>
    <w:rsid w:val="00080F83"/>
    <w:rsid w:val="00095A36"/>
    <w:rsid w:val="000A242A"/>
    <w:rsid w:val="000B3A40"/>
    <w:rsid w:val="000C7D10"/>
    <w:rsid w:val="000F26C5"/>
    <w:rsid w:val="00106418"/>
    <w:rsid w:val="001107C0"/>
    <w:rsid w:val="00111D67"/>
    <w:rsid w:val="00114DE1"/>
    <w:rsid w:val="00133AD6"/>
    <w:rsid w:val="0014372D"/>
    <w:rsid w:val="00157CD6"/>
    <w:rsid w:val="00160567"/>
    <w:rsid w:val="001722AF"/>
    <w:rsid w:val="001723C4"/>
    <w:rsid w:val="00177684"/>
    <w:rsid w:val="00177779"/>
    <w:rsid w:val="00182D7B"/>
    <w:rsid w:val="0018543E"/>
    <w:rsid w:val="00195086"/>
    <w:rsid w:val="001952E9"/>
    <w:rsid w:val="00197EF9"/>
    <w:rsid w:val="001A36B1"/>
    <w:rsid w:val="001A36E6"/>
    <w:rsid w:val="001A5DD0"/>
    <w:rsid w:val="001B0A3D"/>
    <w:rsid w:val="001D602C"/>
    <w:rsid w:val="001D6034"/>
    <w:rsid w:val="001E0B18"/>
    <w:rsid w:val="001E28D3"/>
    <w:rsid w:val="001E6965"/>
    <w:rsid w:val="0020223A"/>
    <w:rsid w:val="00211DA4"/>
    <w:rsid w:val="00234F39"/>
    <w:rsid w:val="00246840"/>
    <w:rsid w:val="002535CF"/>
    <w:rsid w:val="002610D1"/>
    <w:rsid w:val="00277941"/>
    <w:rsid w:val="0028335C"/>
    <w:rsid w:val="00283993"/>
    <w:rsid w:val="002A1C38"/>
    <w:rsid w:val="002C0412"/>
    <w:rsid w:val="002C6A40"/>
    <w:rsid w:val="002D391D"/>
    <w:rsid w:val="002E7D30"/>
    <w:rsid w:val="002F10C5"/>
    <w:rsid w:val="00306487"/>
    <w:rsid w:val="0032503C"/>
    <w:rsid w:val="00326337"/>
    <w:rsid w:val="003368BF"/>
    <w:rsid w:val="00343790"/>
    <w:rsid w:val="00357068"/>
    <w:rsid w:val="00374F59"/>
    <w:rsid w:val="00381E74"/>
    <w:rsid w:val="00390692"/>
    <w:rsid w:val="00394EDA"/>
    <w:rsid w:val="00397DBF"/>
    <w:rsid w:val="003A359A"/>
    <w:rsid w:val="003A46E2"/>
    <w:rsid w:val="003B21FE"/>
    <w:rsid w:val="003C55DA"/>
    <w:rsid w:val="003C7009"/>
    <w:rsid w:val="003D0906"/>
    <w:rsid w:val="003D16DA"/>
    <w:rsid w:val="00400026"/>
    <w:rsid w:val="00406B09"/>
    <w:rsid w:val="00413C8F"/>
    <w:rsid w:val="004270BE"/>
    <w:rsid w:val="00437FCE"/>
    <w:rsid w:val="00444505"/>
    <w:rsid w:val="00444EE4"/>
    <w:rsid w:val="00445E26"/>
    <w:rsid w:val="00460CEC"/>
    <w:rsid w:val="00483872"/>
    <w:rsid w:val="004916E3"/>
    <w:rsid w:val="00494CD8"/>
    <w:rsid w:val="00497A66"/>
    <w:rsid w:val="004B35C0"/>
    <w:rsid w:val="004B558B"/>
    <w:rsid w:val="004B5C6E"/>
    <w:rsid w:val="004D4F66"/>
    <w:rsid w:val="004E1DC0"/>
    <w:rsid w:val="004E5B37"/>
    <w:rsid w:val="004F70F5"/>
    <w:rsid w:val="005122E3"/>
    <w:rsid w:val="005212C1"/>
    <w:rsid w:val="005337CB"/>
    <w:rsid w:val="005527A7"/>
    <w:rsid w:val="00556CA2"/>
    <w:rsid w:val="00557147"/>
    <w:rsid w:val="00562765"/>
    <w:rsid w:val="005704E5"/>
    <w:rsid w:val="005729CB"/>
    <w:rsid w:val="00586AD5"/>
    <w:rsid w:val="005A3905"/>
    <w:rsid w:val="005A49E2"/>
    <w:rsid w:val="005A5F52"/>
    <w:rsid w:val="005A7F36"/>
    <w:rsid w:val="005D56FB"/>
    <w:rsid w:val="005E218B"/>
    <w:rsid w:val="005E325F"/>
    <w:rsid w:val="005F52D6"/>
    <w:rsid w:val="0061263C"/>
    <w:rsid w:val="006269D6"/>
    <w:rsid w:val="00631DA2"/>
    <w:rsid w:val="00633183"/>
    <w:rsid w:val="00634DB7"/>
    <w:rsid w:val="006356DD"/>
    <w:rsid w:val="00686D74"/>
    <w:rsid w:val="00694442"/>
    <w:rsid w:val="00694B36"/>
    <w:rsid w:val="006A57E6"/>
    <w:rsid w:val="006A670C"/>
    <w:rsid w:val="006A7880"/>
    <w:rsid w:val="006C44E9"/>
    <w:rsid w:val="006D390C"/>
    <w:rsid w:val="006D464A"/>
    <w:rsid w:val="006D71F3"/>
    <w:rsid w:val="006E2852"/>
    <w:rsid w:val="006F4D4B"/>
    <w:rsid w:val="00713711"/>
    <w:rsid w:val="00727F70"/>
    <w:rsid w:val="00740E65"/>
    <w:rsid w:val="007417CE"/>
    <w:rsid w:val="00783A1A"/>
    <w:rsid w:val="007A54E7"/>
    <w:rsid w:val="007B7545"/>
    <w:rsid w:val="007D0187"/>
    <w:rsid w:val="007D04FC"/>
    <w:rsid w:val="007D0CD9"/>
    <w:rsid w:val="007D1B00"/>
    <w:rsid w:val="007D4C66"/>
    <w:rsid w:val="007E5064"/>
    <w:rsid w:val="007F1538"/>
    <w:rsid w:val="007F266F"/>
    <w:rsid w:val="00812837"/>
    <w:rsid w:val="00812ECF"/>
    <w:rsid w:val="00816A40"/>
    <w:rsid w:val="008271CA"/>
    <w:rsid w:val="00842548"/>
    <w:rsid w:val="0085087F"/>
    <w:rsid w:val="008539F8"/>
    <w:rsid w:val="00862FD3"/>
    <w:rsid w:val="00866717"/>
    <w:rsid w:val="00884B27"/>
    <w:rsid w:val="008B5FD3"/>
    <w:rsid w:val="008C17CC"/>
    <w:rsid w:val="008C4769"/>
    <w:rsid w:val="008D5B42"/>
    <w:rsid w:val="008E6B0C"/>
    <w:rsid w:val="008F7826"/>
    <w:rsid w:val="00907684"/>
    <w:rsid w:val="0093415E"/>
    <w:rsid w:val="00934A00"/>
    <w:rsid w:val="00953D72"/>
    <w:rsid w:val="009A2CF1"/>
    <w:rsid w:val="009A51BD"/>
    <w:rsid w:val="009D48FD"/>
    <w:rsid w:val="009E4715"/>
    <w:rsid w:val="009E5016"/>
    <w:rsid w:val="009F0588"/>
    <w:rsid w:val="009F3087"/>
    <w:rsid w:val="00A1303F"/>
    <w:rsid w:val="00A1540F"/>
    <w:rsid w:val="00A20FE1"/>
    <w:rsid w:val="00A4368A"/>
    <w:rsid w:val="00A444FA"/>
    <w:rsid w:val="00A54245"/>
    <w:rsid w:val="00A63EAD"/>
    <w:rsid w:val="00A6474E"/>
    <w:rsid w:val="00A65D4F"/>
    <w:rsid w:val="00A66981"/>
    <w:rsid w:val="00A91023"/>
    <w:rsid w:val="00A92C89"/>
    <w:rsid w:val="00AB35E7"/>
    <w:rsid w:val="00AC4EAF"/>
    <w:rsid w:val="00AD51EB"/>
    <w:rsid w:val="00AD7086"/>
    <w:rsid w:val="00AE55CB"/>
    <w:rsid w:val="00AE5D1C"/>
    <w:rsid w:val="00AF0480"/>
    <w:rsid w:val="00B008FA"/>
    <w:rsid w:val="00B051F9"/>
    <w:rsid w:val="00B1253F"/>
    <w:rsid w:val="00B164B6"/>
    <w:rsid w:val="00B55174"/>
    <w:rsid w:val="00B678F4"/>
    <w:rsid w:val="00B71CEC"/>
    <w:rsid w:val="00B851DA"/>
    <w:rsid w:val="00B85DCC"/>
    <w:rsid w:val="00B93052"/>
    <w:rsid w:val="00B97321"/>
    <w:rsid w:val="00BA10BD"/>
    <w:rsid w:val="00BD42D6"/>
    <w:rsid w:val="00BE7C69"/>
    <w:rsid w:val="00C03E37"/>
    <w:rsid w:val="00C06284"/>
    <w:rsid w:val="00C201EA"/>
    <w:rsid w:val="00C22989"/>
    <w:rsid w:val="00C2449B"/>
    <w:rsid w:val="00C27F38"/>
    <w:rsid w:val="00C41754"/>
    <w:rsid w:val="00C53BBF"/>
    <w:rsid w:val="00C6115F"/>
    <w:rsid w:val="00C84901"/>
    <w:rsid w:val="00C9139B"/>
    <w:rsid w:val="00C94ADA"/>
    <w:rsid w:val="00CC3599"/>
    <w:rsid w:val="00CD2B5F"/>
    <w:rsid w:val="00CE148A"/>
    <w:rsid w:val="00D1539B"/>
    <w:rsid w:val="00D178D5"/>
    <w:rsid w:val="00D32EDE"/>
    <w:rsid w:val="00D35408"/>
    <w:rsid w:val="00D36D21"/>
    <w:rsid w:val="00D4591A"/>
    <w:rsid w:val="00D543FC"/>
    <w:rsid w:val="00D60830"/>
    <w:rsid w:val="00D74833"/>
    <w:rsid w:val="00D82ED5"/>
    <w:rsid w:val="00D87D7D"/>
    <w:rsid w:val="00D9728C"/>
    <w:rsid w:val="00DC470D"/>
    <w:rsid w:val="00E03806"/>
    <w:rsid w:val="00E0600E"/>
    <w:rsid w:val="00E2265E"/>
    <w:rsid w:val="00E25011"/>
    <w:rsid w:val="00E250D8"/>
    <w:rsid w:val="00E34A50"/>
    <w:rsid w:val="00E94D8A"/>
    <w:rsid w:val="00EA343A"/>
    <w:rsid w:val="00EA445B"/>
    <w:rsid w:val="00EA580F"/>
    <w:rsid w:val="00EA661F"/>
    <w:rsid w:val="00EA68FD"/>
    <w:rsid w:val="00ED117B"/>
    <w:rsid w:val="00ED1A4E"/>
    <w:rsid w:val="00EE6AD1"/>
    <w:rsid w:val="00F2399D"/>
    <w:rsid w:val="00F23ABA"/>
    <w:rsid w:val="00F344B3"/>
    <w:rsid w:val="00F354C9"/>
    <w:rsid w:val="00F41926"/>
    <w:rsid w:val="00F42A38"/>
    <w:rsid w:val="00F430A9"/>
    <w:rsid w:val="00F52C87"/>
    <w:rsid w:val="00F54186"/>
    <w:rsid w:val="00F5497F"/>
    <w:rsid w:val="00F67BC5"/>
    <w:rsid w:val="00F87361"/>
    <w:rsid w:val="00F9548D"/>
    <w:rsid w:val="00F96462"/>
    <w:rsid w:val="00FB40DA"/>
    <w:rsid w:val="00FC025A"/>
    <w:rsid w:val="00FE704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MS Mincho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470D"/>
    <w:pPr>
      <w:spacing w:after="200" w:line="276" w:lineRule="auto"/>
    </w:pPr>
    <w:rPr>
      <w:sz w:val="22"/>
      <w:szCs w:val="22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B1253F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US"/>
    </w:rPr>
  </w:style>
  <w:style w:type="character" w:styleId="Hyperlink">
    <w:name w:val="Hyperlink"/>
    <w:basedOn w:val="DefaultParagraphFont"/>
    <w:uiPriority w:val="99"/>
    <w:semiHidden/>
    <w:unhideWhenUsed/>
    <w:rsid w:val="0005459C"/>
    <w:rPr>
      <w:color w:val="0000FF"/>
      <w:u w:val="single"/>
    </w:rPr>
  </w:style>
  <w:style w:type="character" w:customStyle="1" w:styleId="title2">
    <w:name w:val="title2"/>
    <w:basedOn w:val="DefaultParagraphFont"/>
    <w:rsid w:val="005A3905"/>
  </w:style>
  <w:style w:type="table" w:styleId="TableGrid">
    <w:name w:val="Table Grid"/>
    <w:basedOn w:val="TableNormal"/>
    <w:uiPriority w:val="59"/>
    <w:rsid w:val="00C0628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rsid w:val="00397DBF"/>
    <w:rPr>
      <w:color w:val="800080"/>
      <w:u w:val="single"/>
    </w:rPr>
  </w:style>
  <w:style w:type="paragraph" w:customStyle="1" w:styleId="xl65">
    <w:name w:val="xl65"/>
    <w:basedOn w:val="Normal"/>
    <w:rsid w:val="00397DBF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US"/>
    </w:rPr>
  </w:style>
  <w:style w:type="paragraph" w:customStyle="1" w:styleId="xl66">
    <w:name w:val="xl66"/>
    <w:basedOn w:val="Normal"/>
    <w:rsid w:val="00397DBF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US"/>
    </w:rPr>
  </w:style>
  <w:style w:type="paragraph" w:customStyle="1" w:styleId="xl67">
    <w:name w:val="xl67"/>
    <w:basedOn w:val="Normal"/>
    <w:rsid w:val="00397DBF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US"/>
    </w:rPr>
  </w:style>
  <w:style w:type="paragraph" w:customStyle="1" w:styleId="xl68">
    <w:name w:val="xl68"/>
    <w:basedOn w:val="Normal"/>
    <w:rsid w:val="00397DBF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US"/>
    </w:rPr>
  </w:style>
  <w:style w:type="paragraph" w:customStyle="1" w:styleId="xl69">
    <w:name w:val="xl69"/>
    <w:basedOn w:val="Normal"/>
    <w:rsid w:val="00397DBF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US"/>
    </w:rPr>
  </w:style>
  <w:style w:type="paragraph" w:customStyle="1" w:styleId="xl70">
    <w:name w:val="xl70"/>
    <w:basedOn w:val="Normal"/>
    <w:rsid w:val="00397DBF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US"/>
    </w:rPr>
  </w:style>
  <w:style w:type="paragraph" w:customStyle="1" w:styleId="xl71">
    <w:name w:val="xl71"/>
    <w:basedOn w:val="Normal"/>
    <w:rsid w:val="00397DBF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7495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530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324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536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D309F56-35BC-4533-ABC1-9AA700A1D7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5</Pages>
  <Words>1813</Words>
  <Characters>10337</Characters>
  <Application>Microsoft Office Word</Application>
  <DocSecurity>0</DocSecurity>
  <Lines>86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AAA</Company>
  <LinksUpToDate>false</LinksUpToDate>
  <CharactersWithSpaces>121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akuram</dc:creator>
  <cp:keywords/>
  <dc:description/>
  <cp:lastModifiedBy>bhuang</cp:lastModifiedBy>
  <cp:revision>42</cp:revision>
  <cp:lastPrinted>2013-03-08T16:54:00Z</cp:lastPrinted>
  <dcterms:created xsi:type="dcterms:W3CDTF">2013-03-07T17:17:00Z</dcterms:created>
  <dcterms:modified xsi:type="dcterms:W3CDTF">2013-03-18T17:30:00Z</dcterms:modified>
</cp:coreProperties>
</file>